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1F8D6" w14:textId="11DB52FD" w:rsidR="00F77705" w:rsidRPr="00E816E4" w:rsidRDefault="006140C3" w:rsidP="006140C3">
      <w:pPr>
        <w:spacing w:line="240" w:lineRule="auto"/>
        <w:textAlignment w:val="baseline"/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</w:pPr>
      <w:r w:rsidRPr="00E816E4"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 xml:space="preserve">Supplementary </w:t>
      </w:r>
      <w:r w:rsidR="00F77705"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>Information</w:t>
      </w:r>
    </w:p>
    <w:p w14:paraId="18993B84" w14:textId="55A1A83B" w:rsidR="006140C3" w:rsidRPr="006140C3" w:rsidRDefault="00E816E4" w:rsidP="006140C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20"/>
          <w:szCs w:val="20"/>
          <w:lang w:eastAsia="id-ID"/>
          <w14:ligatures w14:val="none"/>
        </w:rPr>
      </w:pPr>
      <w:r w:rsidRPr="00E816E4"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 xml:space="preserve">Supplementary Table 1. </w:t>
      </w:r>
      <w:r w:rsidR="006140C3" w:rsidRPr="006140C3">
        <w:rPr>
          <w:rFonts w:eastAsia="Times New Roman" w:cs="Times New Roman"/>
          <w:kern w:val="0"/>
          <w:sz w:val="20"/>
          <w:szCs w:val="20"/>
          <w:lang w:val="en-US" w:eastAsia="id-ID"/>
          <w14:ligatures w14:val="none"/>
        </w:rPr>
        <w:t xml:space="preserve">Confirmation the presence of </w:t>
      </w:r>
      <w:r w:rsidR="006140C3" w:rsidRPr="006140C3">
        <w:rPr>
          <w:rFonts w:eastAsia="Times New Roman" w:cs="Times New Roman"/>
          <w:i/>
          <w:iCs/>
          <w:kern w:val="0"/>
          <w:sz w:val="20"/>
          <w:szCs w:val="20"/>
          <w:lang w:val="en-US" w:eastAsia="id-ID"/>
          <w14:ligatures w14:val="none"/>
        </w:rPr>
        <w:t xml:space="preserve">P. </w:t>
      </w:r>
      <w:proofErr w:type="spellStart"/>
      <w:r w:rsidR="006140C3" w:rsidRPr="006140C3">
        <w:rPr>
          <w:rFonts w:eastAsia="Times New Roman" w:cs="Times New Roman"/>
          <w:i/>
          <w:iCs/>
          <w:kern w:val="0"/>
          <w:sz w:val="20"/>
          <w:szCs w:val="20"/>
          <w:lang w:val="en-US" w:eastAsia="id-ID"/>
          <w14:ligatures w14:val="none"/>
        </w:rPr>
        <w:t>palmivora</w:t>
      </w:r>
      <w:proofErr w:type="spellEnd"/>
      <w:r w:rsidR="006140C3" w:rsidRPr="006140C3">
        <w:rPr>
          <w:rFonts w:eastAsia="Times New Roman" w:cs="Times New Roman"/>
          <w:kern w:val="0"/>
          <w:sz w:val="20"/>
          <w:szCs w:val="20"/>
          <w:lang w:eastAsia="id-ID"/>
          <w14:ligatures w14:val="none"/>
        </w:rPr>
        <w:t>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0"/>
        <w:gridCol w:w="1153"/>
        <w:gridCol w:w="1168"/>
        <w:gridCol w:w="2855"/>
        <w:gridCol w:w="2872"/>
      </w:tblGrid>
      <w:tr w:rsidR="006140C3" w:rsidRPr="006140C3" w14:paraId="0DFA7BC5" w14:textId="77777777" w:rsidTr="00F77705">
        <w:trPr>
          <w:trHeight w:val="270"/>
        </w:trPr>
        <w:tc>
          <w:tcPr>
            <w:tcW w:w="82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009B" w14:textId="77777777" w:rsidR="006140C3" w:rsidRPr="006140C3" w:rsidRDefault="006140C3" w:rsidP="00C10A7E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proofErr w:type="spellStart"/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Sampel</w:t>
            </w:r>
            <w:proofErr w:type="spellEnd"/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120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295A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PCR amplicon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2971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42E1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BLAST result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6140C3" w:rsidRPr="006140C3" w14:paraId="0AC2F301" w14:textId="77777777" w:rsidTr="00F77705">
        <w:trPr>
          <w:trHeight w:val="270"/>
        </w:trPr>
        <w:tc>
          <w:tcPr>
            <w:tcW w:w="825" w:type="pct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F9B9" w14:textId="77777777" w:rsidR="006140C3" w:rsidRPr="006140C3" w:rsidRDefault="006140C3" w:rsidP="006140C3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FB2125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ITS2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337AB6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5.8S rDNA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F74BBD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ITS2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2197A3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5.8S rDNA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6140C3" w:rsidRPr="006140C3" w14:paraId="35AA231D" w14:textId="77777777" w:rsidTr="00F77705">
        <w:trPr>
          <w:trHeight w:val="270"/>
        </w:trPr>
        <w:tc>
          <w:tcPr>
            <w:tcW w:w="8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15F9" w14:textId="77777777" w:rsidR="006140C3" w:rsidRPr="006140C3" w:rsidRDefault="006140C3" w:rsidP="00C10A7E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Resistance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DC89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-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6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169D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-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1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4A45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-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14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239E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-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6140C3" w:rsidRPr="006140C3" w14:paraId="1C732CD7" w14:textId="77777777" w:rsidTr="00F77705">
        <w:trPr>
          <w:trHeight w:val="270"/>
        </w:trPr>
        <w:tc>
          <w:tcPr>
            <w:tcW w:w="82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11EAA6" w14:textId="77777777" w:rsidR="006140C3" w:rsidRPr="006140C3" w:rsidRDefault="006140C3" w:rsidP="00C10A7E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Susceptible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63B759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+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7DB163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+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0B1DEC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 xml:space="preserve">P. </w:t>
            </w:r>
            <w:proofErr w:type="spellStart"/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palmivora</w:t>
            </w:r>
            <w:proofErr w:type="spellEnd"/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 xml:space="preserve"> </w:t>
            </w:r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ITS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2 partial sequence (MF370569.1),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  <w:p w14:paraId="7B87C358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Query cover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: 92%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  <w:p w14:paraId="225DF44B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Percent identity: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 xml:space="preserve"> 89%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719553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 xml:space="preserve">P. </w:t>
            </w:r>
            <w:proofErr w:type="spellStart"/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palmivora</w:t>
            </w:r>
            <w:proofErr w:type="spellEnd"/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 xml:space="preserve"> </w:t>
            </w:r>
            <w:proofErr w:type="spellStart"/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5.8S</w:t>
            </w:r>
            <w:proofErr w:type="spellEnd"/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 xml:space="preserve"> ribosomal RNA complete sequence (KR818196.1), </w:t>
            </w:r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  <w:p w14:paraId="657A4DD8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Query cover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: 97%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  <w:p w14:paraId="20093641" w14:textId="77777777" w:rsidR="006140C3" w:rsidRPr="006140C3" w:rsidRDefault="006140C3" w:rsidP="006140C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Percent identity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: 99,83%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</w:tbl>
    <w:p w14:paraId="2421E5D3" w14:textId="77777777" w:rsidR="00C10A7E" w:rsidRDefault="00C10A7E" w:rsidP="00C10A7E">
      <w:pPr>
        <w:spacing w:after="0" w:line="240" w:lineRule="auto"/>
        <w:textAlignment w:val="baseline"/>
        <w:rPr>
          <w:rFonts w:eastAsia="Times New Roman" w:cs="Times New Roman"/>
          <w:kern w:val="0"/>
          <w:sz w:val="20"/>
          <w:szCs w:val="20"/>
          <w:lang w:eastAsia="id-ID"/>
          <w14:ligatures w14:val="none"/>
        </w:rPr>
      </w:pPr>
    </w:p>
    <w:p w14:paraId="56775F6F" w14:textId="6E9AB4AA" w:rsidR="00C10A7E" w:rsidRPr="006140C3" w:rsidRDefault="00C10A7E" w:rsidP="00C10A7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20"/>
          <w:szCs w:val="20"/>
          <w:lang w:eastAsia="id-ID"/>
          <w14:ligatures w14:val="none"/>
        </w:rPr>
      </w:pPr>
      <w:r w:rsidRPr="00E816E4"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 xml:space="preserve">Supplementary Table 2. </w:t>
      </w:r>
      <w:r w:rsidRPr="006140C3">
        <w:rPr>
          <w:rFonts w:eastAsia="Times New Roman" w:cs="Times New Roman"/>
          <w:kern w:val="0"/>
          <w:sz w:val="20"/>
          <w:szCs w:val="20"/>
          <w:lang w:val="en-US" w:eastAsia="id-ID"/>
          <w14:ligatures w14:val="none"/>
        </w:rPr>
        <w:t xml:space="preserve">Results of small RNA sequencing and analysis in resistance (R1 &amp; R2) and susceptible (S1 &amp; S2) libraries of </w:t>
      </w:r>
      <w:r w:rsidRPr="006140C3">
        <w:rPr>
          <w:rFonts w:eastAsia="Times New Roman" w:cs="Times New Roman"/>
          <w:i/>
          <w:iCs/>
          <w:kern w:val="0"/>
          <w:sz w:val="20"/>
          <w:szCs w:val="20"/>
          <w:lang w:val="en-US" w:eastAsia="id-ID"/>
          <w14:ligatures w14:val="none"/>
        </w:rPr>
        <w:t>T. cacao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2"/>
        <w:gridCol w:w="1347"/>
        <w:gridCol w:w="1637"/>
        <w:gridCol w:w="1764"/>
        <w:gridCol w:w="1908"/>
      </w:tblGrid>
      <w:tr w:rsidR="00C10A7E" w:rsidRPr="006140C3" w14:paraId="052DBE0A" w14:textId="77777777" w:rsidTr="00F77705">
        <w:trPr>
          <w:trHeight w:val="360"/>
        </w:trPr>
        <w:tc>
          <w:tcPr>
            <w:tcW w:w="154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519C3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3453" w:type="pct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A3205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Sample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C10A7E" w:rsidRPr="006140C3" w14:paraId="53775811" w14:textId="77777777" w:rsidTr="00F77705">
        <w:trPr>
          <w:trHeight w:val="165"/>
        </w:trPr>
        <w:tc>
          <w:tcPr>
            <w:tcW w:w="1547" w:type="pct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3F67" w14:textId="77777777" w:rsidR="00C10A7E" w:rsidRPr="006140C3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ED2DFB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R1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09CEAC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R2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4A8A2E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S1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A3DD8E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S2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C10A7E" w:rsidRPr="006140C3" w14:paraId="34BFD6CA" w14:textId="77777777" w:rsidTr="00F77705">
        <w:trPr>
          <w:trHeight w:val="285"/>
        </w:trPr>
        <w:tc>
          <w:tcPr>
            <w:tcW w:w="15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68F5" w14:textId="77777777" w:rsidR="00C10A7E" w:rsidRPr="006140C3" w:rsidRDefault="00C10A7E" w:rsidP="00C10A7E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Total reads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3E3F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12,251,966 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B60C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13,400,032 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EF48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11,678,902 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7FFD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9,679,773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C10A7E" w:rsidRPr="006140C3" w14:paraId="3788B019" w14:textId="77777777" w:rsidTr="00F77705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E0F8" w14:textId="77777777" w:rsidR="00C10A7E" w:rsidRPr="006140C3" w:rsidRDefault="00C10A7E" w:rsidP="00C10A7E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Reads with low quality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5EEA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0 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0229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0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BFDB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0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E9AE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0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C10A7E" w:rsidRPr="006140C3" w14:paraId="1715D975" w14:textId="77777777" w:rsidTr="00F77705">
        <w:trPr>
          <w:trHeight w:val="28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7A8A" w14:textId="77777777" w:rsidR="00C10A7E" w:rsidRPr="006140C3" w:rsidRDefault="00C10A7E" w:rsidP="00C10A7E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Reads with N% &gt; 10%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B03D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0 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DF2A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0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2147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0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8487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701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C10A7E" w:rsidRPr="006140C3" w14:paraId="334C648C" w14:textId="77777777" w:rsidTr="00F77705">
        <w:trPr>
          <w:trHeight w:val="31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09A3" w14:textId="77777777" w:rsidR="00C10A7E" w:rsidRPr="006140C3" w:rsidRDefault="00C10A7E" w:rsidP="00C10A7E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Clean reads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8B88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11,124,113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A7AA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2,974,499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F4A2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5,638,987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B674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5,306,651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C10A7E" w:rsidRPr="006140C3" w14:paraId="45389789" w14:textId="77777777" w:rsidTr="00F77705">
        <w:trPr>
          <w:trHeight w:val="315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11A0" w14:textId="77777777" w:rsidR="00C10A7E" w:rsidRPr="006140C3" w:rsidRDefault="00C10A7E" w:rsidP="00C10A7E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 xml:space="preserve">18–28 </w:t>
            </w:r>
            <w:proofErr w:type="spellStart"/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nt</w:t>
            </w:r>
            <w:proofErr w:type="spellEnd"/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 xml:space="preserve"> </w:t>
            </w:r>
            <w:proofErr w:type="spellStart"/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sRNAs</w:t>
            </w:r>
            <w:proofErr w:type="spellEnd"/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D488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10,685,251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4218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2,856,473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60A5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3,861,549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702F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4,134,082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  <w:tr w:rsidR="00C10A7E" w:rsidRPr="006140C3" w14:paraId="10BFF882" w14:textId="77777777" w:rsidTr="00F77705">
        <w:trPr>
          <w:trHeight w:val="315"/>
        </w:trPr>
        <w:tc>
          <w:tcPr>
            <w:tcW w:w="15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1A4228" w14:textId="77777777" w:rsidR="00C10A7E" w:rsidRPr="006140C3" w:rsidRDefault="00C10A7E" w:rsidP="00C10A7E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Mapped reads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68B4C6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3,999,744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EBEB45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1,619,130 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AD79A7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1,218,792 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  <w:tc>
          <w:tcPr>
            <w:tcW w:w="9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20CF5E" w14:textId="77777777" w:rsidR="00C10A7E" w:rsidRPr="006140C3" w:rsidRDefault="00C10A7E" w:rsidP="00AA1C12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d-ID"/>
                <w14:ligatures w14:val="none"/>
              </w:rPr>
            </w:pP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id-ID"/>
                <w14:ligatures w14:val="none"/>
              </w:rPr>
              <w:t>1,192,304  </w:t>
            </w:r>
            <w:r w:rsidRPr="006140C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id-ID"/>
                <w14:ligatures w14:val="none"/>
              </w:rPr>
              <w:t> </w:t>
            </w:r>
          </w:p>
        </w:tc>
      </w:tr>
    </w:tbl>
    <w:p w14:paraId="70E1E98E" w14:textId="77777777" w:rsidR="00C10A7E" w:rsidRDefault="00C10A7E" w:rsidP="00C10A7E">
      <w:pPr>
        <w:spacing w:after="0" w:line="240" w:lineRule="auto"/>
        <w:textAlignment w:val="baseline"/>
        <w:rPr>
          <w:rFonts w:eastAsia="Times New Roman" w:cs="Times New Roman"/>
          <w:kern w:val="0"/>
          <w:sz w:val="20"/>
          <w:szCs w:val="20"/>
          <w:lang w:eastAsia="id-ID"/>
          <w14:ligatures w14:val="none"/>
        </w:rPr>
      </w:pPr>
    </w:p>
    <w:p w14:paraId="437A8C7F" w14:textId="44719CB3" w:rsidR="00C10A7E" w:rsidRPr="00E816E4" w:rsidRDefault="00C10A7E" w:rsidP="00C10A7E">
      <w:pPr>
        <w:spacing w:after="0"/>
        <w:rPr>
          <w:rFonts w:cs="Times New Roman"/>
          <w:sz w:val="20"/>
          <w:szCs w:val="20"/>
        </w:rPr>
      </w:pPr>
      <w:r w:rsidRPr="00E816E4"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 xml:space="preserve">Supplementary Table </w:t>
      </w:r>
      <w:r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 xml:space="preserve">3. </w:t>
      </w:r>
      <w:r w:rsidRPr="00E816E4">
        <w:rPr>
          <w:rFonts w:cs="Times New Roman"/>
          <w:sz w:val="20"/>
          <w:szCs w:val="20"/>
        </w:rPr>
        <w:t>List of miRNAs and their abundan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2818"/>
        <w:gridCol w:w="1274"/>
        <w:gridCol w:w="995"/>
        <w:gridCol w:w="916"/>
        <w:gridCol w:w="626"/>
        <w:gridCol w:w="546"/>
        <w:gridCol w:w="546"/>
        <w:gridCol w:w="455"/>
        <w:gridCol w:w="453"/>
      </w:tblGrid>
      <w:tr w:rsidR="00C10A7E" w:rsidRPr="00E816E4" w14:paraId="5ADB1EC7" w14:textId="77777777" w:rsidTr="00AA1C12">
        <w:trPr>
          <w:trHeight w:val="300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6CAA7E" w14:textId="77777777" w:rsidR="00C10A7E" w:rsidRPr="00E816E4" w:rsidRDefault="00C10A7E" w:rsidP="00F7770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iRNA ID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5931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quence (5'-3'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9BC9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4CCC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rt position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041D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nd positio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B79C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and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9B8D8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1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048E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2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9CB3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1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05DC2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2</w:t>
            </w:r>
          </w:p>
        </w:tc>
      </w:tr>
      <w:tr w:rsidR="00C10A7E" w:rsidRPr="00E816E4" w14:paraId="0F0C2BED" w14:textId="77777777" w:rsidTr="00AA1C12">
        <w:trPr>
          <w:trHeight w:val="300"/>
        </w:trPr>
        <w:tc>
          <w:tcPr>
            <w:tcW w:w="524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8A01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56a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19BF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CAGAAGAGAGAGAGCACA</w:t>
            </w:r>
          </w:p>
        </w:tc>
        <w:tc>
          <w:tcPr>
            <w:tcW w:w="661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9533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AEBF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0422509</w:t>
            </w:r>
          </w:p>
        </w:tc>
        <w:tc>
          <w:tcPr>
            <w:tcW w:w="475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BC51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0422529</w:t>
            </w:r>
          </w:p>
        </w:tc>
        <w:tc>
          <w:tcPr>
            <w:tcW w:w="325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4D31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28A4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04BE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C523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A6FB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0AF882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DED5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56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76FC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CAGAAGAGAGTGAGCA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74C0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D821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62735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561E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62737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902A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79B8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177D1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6A16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B32F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C10A7E" w:rsidRPr="00E816E4" w14:paraId="3293B5F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6DFC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56e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414E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ACAGAAGATAGAGAGCA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20D6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8E01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544555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9AA9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54457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36E8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4FA6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8145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056C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D9A4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7FEEA88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86BF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0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13D00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CCTGGCTCCCTGAATGC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FA34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8EB9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63758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2A3E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63760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6704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DC60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2046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EEC5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E473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C10A7E" w:rsidRPr="00E816E4" w14:paraId="099438A7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408A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0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CBEC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CCTGGCTCCCTGTATGC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F45B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2462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0554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A741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0556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3ED5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621A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A5590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57A8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B234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1C0799B3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E0F7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0c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36BC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CCTGGCTCCCTGGATGC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A38D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4370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14399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FB8A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14401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A84B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1B82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32E1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C652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23F0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962699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0326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2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B8DF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GATAAACCTCTGCATCCA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1F4B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56B2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612635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D18E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61265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220C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1371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26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BF07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5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496B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5C42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C10A7E" w:rsidRPr="00E816E4" w14:paraId="7CB8703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B031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4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1FC1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GAGAAGCAGGGCACGTG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0F8C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52F9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833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F249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8356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ACCC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EE30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883B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3082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BE0B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7767A6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606D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4c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1083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GAGAAGCAGGGCACATG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458C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FAD3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29639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5747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29641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1F6B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36DA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273F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796F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78E3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FB05BF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2159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6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2EB5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GGACCAGGCTTCATTCC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C40C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CEA2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90561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FC34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905636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3E80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8BE2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0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3390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EB19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063C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10A7E" w:rsidRPr="00E816E4" w14:paraId="3FDCEFF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45BE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6c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5C87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GGACCAGGCTTCATTCC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75AB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FD2C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31642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6146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31644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993C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7036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A2C2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DCF8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F60B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218DE6D1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EC12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7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3E62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AGCTGCCAGCATGATCT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0635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FFB6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792090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CE02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792092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113A4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5690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BAE2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3E77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3213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C10A7E" w:rsidRPr="00E816E4" w14:paraId="3A5550C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C9D5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9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E026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CCAAGGATGACTTGCCG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E936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92DB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612025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C46F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612027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A1D2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D7BA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E3DC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A5531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151A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D0D5F9B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89A4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9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2F07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CCAAGGATGACTTGCCG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0672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19C5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24807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8257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248096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1972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1707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54EC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B898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6B43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788A5D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97E3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9d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ACD8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AGCCAAGGATGACTTGCCT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CBCE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75DC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63489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58B2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63490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8850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33A6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F530E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0F3F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B340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4885A845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F487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9f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C57A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GCCAAGAATGACTTGC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B414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4806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568599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E1AE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568601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AC79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7C42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BB20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A7FE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A93D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4258C00B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535C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69h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C336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AGCCAAGGATGACTTGC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C239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3F6F9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63488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9C6C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63490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AC97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F643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3B21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3499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9D7C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6B97CF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C476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tcc-miR169m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C195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GCCAAGGATGACTTGCC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570D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74F6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24807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E3E6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24809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D6F7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9942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55BE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4A97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69C5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D94523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C002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71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D90C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TTGAGCCGCGCCAATA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83B9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3287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724139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4F6F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724141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32B1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8BE2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433A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DE10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E000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62726D4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2752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71d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6027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TTGAGCCGTGCCAATA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A1F4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F6EB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33542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64C1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33544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2461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755C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B30F3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B428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388C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CDC1385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6AE0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72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F4B0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GAATCTTGATGATGCTG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F7CB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FE1C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56426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567B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56428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8717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656A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6E56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BD58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B2A2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9618B3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5C5D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72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45C2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GAATCTTGATGATGCTGCA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0AFE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8A89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12494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8EF9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12496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B738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AEFE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3760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3819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0888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6B2B4A7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77CD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72c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D7AE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GAATCTTGATGATGCTGCA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1DE1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20C4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56426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D8CD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56428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0921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10D2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1EBE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4D8B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B850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2C96361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57B4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172d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7DD0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GAATCCTGATGATGCTGCA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6A42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4C4A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1947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871D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1949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409A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3A05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A09E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BECD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8E36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2A30A1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63C1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2111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CB6A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AATCTGCATCCTGAGGTTT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8AD4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D972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4998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D6D4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5000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5B45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3C03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13B8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532B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832D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4CC8278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7FA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0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5369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GCTCAGGAGGGATAGCG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C207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728E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8753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85F4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8755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B5C2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B946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8B82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D019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1CBE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2C40C7F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1FC6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3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CCD6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AAAGGGATCGCATTGAT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0443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6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6492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9369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2109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9372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3A1D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469E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0AB7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F1CE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4522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1D8934E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4E74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3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8E89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AAAGGGATCGCATTGA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F5D8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466E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61740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D6C3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61742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E275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823D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5181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A5B1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C62DD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4CEEE30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7CBC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5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1BD8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TGAAGTGTTTGGGGGAAC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1D1C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93C9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71678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67EB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716806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90B9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EDED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1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804B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AEC0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D9DE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C10A7E" w:rsidRPr="00E816E4" w14:paraId="74A5EAD0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8946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6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12B5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CCACAGCTTTCTTGAA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8D49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F935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26133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47A8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26135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E362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6F982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9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C2BC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7C8C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D8A0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C10A7E" w:rsidRPr="00E816E4" w14:paraId="2D969F70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E227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6c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C7D6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CCACAGCTTTCTTGAACT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3BA4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DF1C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1275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27F1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12776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1AC8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4B2D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9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D253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888C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48BD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10A7E" w:rsidRPr="00E816E4" w14:paraId="780C3F7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F52C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6d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81E0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CCACGGCTTTCTTGAACT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5863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A5C9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71973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0108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71975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72A4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D4C0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A231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05FD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A00C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70E29B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EC61A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9E80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TTGAGTGCAGCGTTGA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82C0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D618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40801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279B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40803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431E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A5AC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88C0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0FAA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CBA2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C001C3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2DFC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9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03CD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GCCAAAGGAGAGTTGCC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A287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F57E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60247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B869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60249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6401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697C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1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8FE0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8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5A1B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8CCA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BF1D53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6C23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9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4C0B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CCAAAGGAGATTTGCCCG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13FE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D9FE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72110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CBEC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72112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FD24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2BC8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7F6A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EAD4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953D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144D2785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D79B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9e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3607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GCCAAAGGAGAATTGCC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94A5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44D40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34474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6D8C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34476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3701A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47B98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4BFD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162F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1F7EB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959E24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1E88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9g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1E99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CCAAAGGAGAATTGCC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A42C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1BE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35369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973F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35371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2546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4C911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6F67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B497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F3B1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195564F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A953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9h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BF7A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CCAAAGGAGATTTGCCCC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8F89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4BB4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34995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15C2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34997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8F10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451F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A680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667F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FD6E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558B5913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039E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399i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AB77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CCAAAGGAGAGTTGCC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C90E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04E8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99827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2667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99829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2BF7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94F2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EEAF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9683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0C9D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2816905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51B4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403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513F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AGATTCACGCACAAACTC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ADC8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A973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849355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8A61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84937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9DE7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9121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6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8BEE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13C2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D648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C10A7E" w:rsidRPr="00E816E4" w14:paraId="295E48A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D539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535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DBCB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CAACGATAGAGAGCACG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CF2D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E38A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536537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0C21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536539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2377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6543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69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91A6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7584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3959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C10A7E" w:rsidRPr="00E816E4" w14:paraId="4FDA36D9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6DCA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-miR82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AE6C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AGATGACCATCAACAAA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4356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1E42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144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B3C8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145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E115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CDC1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4979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7E33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424F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4537930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7021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159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71AD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TGGACTGAAGGGAGCT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DB40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1250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1989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629E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1991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24AC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B6F2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5557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B6AB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A2E8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55ED04FA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1922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159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F89C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GACTGAAGGGAGCTC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55AF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F2AF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65500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F336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65501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38D5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2592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8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2815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8901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D9A8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</w:tr>
      <w:tr w:rsidR="00C10A7E" w:rsidRPr="00E816E4" w14:paraId="13D33E1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4DAE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159d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F12A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GACTGAAGGGAGCTC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B941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6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D32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27280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A847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27282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90A0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2498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893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B35C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27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AF18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57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19B6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28</w:t>
            </w:r>
          </w:p>
        </w:tc>
      </w:tr>
      <w:tr w:rsidR="00C10A7E" w:rsidRPr="00E816E4" w14:paraId="1C8ABA5E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2E93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165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A383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GACCAGGCTTCATTCC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BE0F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C219A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18406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FF9A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18408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98CE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E6E5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8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B572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AFCF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8218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0A7E" w:rsidRPr="00E816E4" w14:paraId="40D2077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C73D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165g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4510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TCGGACCAGGCTTCATT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5382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9373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26536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8388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26538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CB2E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58784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A7BC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C630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FF18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536E994E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5FD6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170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7650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AGCCGCGCCAATATCA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3CC7F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02E9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1983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7305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1985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748C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F26A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B796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DA4A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3AAD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1D3790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C27F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Tca-MIR170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523E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ATTGGCCTGGTTCACTCAG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EA56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CA73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8161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74B9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8163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C71B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375B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7A71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25E1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FB94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5D5AADD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D645F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3627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475DA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TCGCAGGAGCGATGGCA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098F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86E7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56538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3341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56541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42DE5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8134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8980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D53C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4EB1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10A7E" w:rsidRPr="00E816E4" w14:paraId="277F5DE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CC41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394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B77C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GCATTCTGTCCACCT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FDE6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3AA4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8763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71FC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8765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A2C6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5ED2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75ED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D182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4215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4428C325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2E85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3954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962D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GACAGAGTAATCACGGTC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1EC9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EE4F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293905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32F8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293926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3065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614B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99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5684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8F382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AE6E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1</w:t>
            </w:r>
          </w:p>
        </w:tc>
      </w:tr>
      <w:tr w:rsidR="00C10A7E" w:rsidRPr="00E816E4" w14:paraId="193D2921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3484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398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8532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TGTTCTCAGGTCGCCC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A380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5893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69150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CEC7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691526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7D4D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D068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F913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33C6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12FA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3149653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F913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399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27D4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GCCAAAGGAGAGTTGCC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9C597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11A2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60247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5F20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60249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540EC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6CBC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840D5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FEAF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4E59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FA95F47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CDD1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408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BEEE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GCACTGCCTCTTCCCTGG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895C2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01EA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18965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4BD2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18967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8EB1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EAEB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1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062B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8CD7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F422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184055C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91ED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472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0848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TTCCCTACTCCACCCATC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A17C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DE44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029456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AAB1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029458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1850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8BC2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52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25FC8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9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530D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0711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C10A7E" w:rsidRPr="00E816E4" w14:paraId="7D8F0FD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790E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477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DDC8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AGTCTTTGGGGAGAGTG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3251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3376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90407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145E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90409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3A6C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2F84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CC1C5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890F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F5A7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69A611D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F838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477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6DC1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CTCTCCCTCAAGGGCTTCA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641C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6974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461375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6882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46139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17E8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FFCC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0275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138E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0ADB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19A76E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81BD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482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09E5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TTCCCAACACCTCCCATA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7088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01C1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81001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22C1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81003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16B3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B955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44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E164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5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AA26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50AC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C10A7E" w:rsidRPr="00E816E4" w14:paraId="7A70816E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1B37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5225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E09B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TGTCGGAGGAGAGATAGCG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84BA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B6E7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56856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A530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56859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108E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FE82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8FBC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FC75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F9B2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4488F070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25DB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530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2CA0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CATTTGCACCTGCACCT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DCC2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EE5C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22216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2517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22218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D4A2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3A6C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1A82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D098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2872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F01CEB5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CD4C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530b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B92D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CATTTGCACCTGCACCT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CEC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D365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33978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9BD2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33980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996E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F9FD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3FF9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0B00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CC4A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F07E9B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3AF8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1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1833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AAGCGCTTGGGGAAGAGTG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24BA0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0F2C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90426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EDFD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90428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EE8C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48BF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B01C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0618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B166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DA88DBB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D684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10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5FCA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GGGAACTGGACTCATAAT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A677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6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0F19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79766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0024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79768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73EC8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6D51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A5EA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CF69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CF03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0A7E" w:rsidRPr="00E816E4" w14:paraId="3B0DB722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1FC4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2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8E6C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AGTCCTTGGGGCGAGTG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8FFE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D5A6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33699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2992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33701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C9742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A155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0CF1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6940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AB4F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5AEDD351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764C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3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2D0F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CCCACGTGACATATGA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7219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08ED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01011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4F16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01013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6CC1E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8509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9041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E4EE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5D37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127EF51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0C3E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5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79FC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TCTAGACAGAGAAACAGCA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A482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8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DC68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71247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4CBE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71249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0427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3141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1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5B08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241D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5FA8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2658F0B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4E91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6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E07B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TACGATGTTGGCTCGGTT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AEFD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8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EF3D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0700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CC9C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0702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4E4B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797D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854D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B981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792D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B05943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74F5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C3CB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GGAACCTGAACCGAGAGT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1E61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9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5B1C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70423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16DC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70425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CE69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6024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17B5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5788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D5DD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3E66DCB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3C1A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7068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9A61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CTCTCTTTCGAAGGCTTCAA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5D2E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93FF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543124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6A75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543126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F781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E29D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59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8457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45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DEC2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8782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C10A7E" w:rsidRPr="00E816E4" w14:paraId="2D7168BE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E432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7069a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4085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AGCTCTCTGAACTCCAAA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1AAA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CC4D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563771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7ABA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563773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190D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F750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897D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5929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52D8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6218014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C17C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a-MIRN9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9874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CACTTCTCTGATTTGGGCG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6D7F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9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7717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17836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913E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17838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CB8A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45FD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94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CE9DE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C104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9C64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C10A7E" w:rsidRPr="00E816E4" w14:paraId="18C4CA90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70F0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8B63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CCGAGTCCGCCCATGCCT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3560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8935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79622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9B5B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79624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E0FE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47DD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31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B623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1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2AC2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3DA9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</w:tr>
      <w:tr w:rsidR="00C10A7E" w:rsidRPr="00E816E4" w14:paraId="32A62721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BC0A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A349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CCGGCTCCGCCCATTCCA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1272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6EA6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80981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AE12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80983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CABC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6A88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62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BA4C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D0B1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F059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0A7E" w:rsidRPr="00E816E4" w14:paraId="40520580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7FC7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C8AF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GGACCAGGCTTCATTCC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CE32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22CF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998792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3367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998794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CC14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EAE8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A990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DAAE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19E4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0A7E" w:rsidRPr="00E816E4" w14:paraId="0AD4332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9D51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FD7A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CAGGGAACAGGCTGAGCA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0D96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196B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18971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0CBB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18973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9328E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428F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8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359E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DB1A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5950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10A7E" w:rsidRPr="00E816E4" w14:paraId="1A1410C7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BE6D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3A75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TTTTAACCGACTTTTGCACTC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86BC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BBF0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34833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D6F6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348356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78AC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49FC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1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2962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7D9A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569A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C10A7E" w:rsidRPr="00E816E4" w14:paraId="056F1E17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4709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6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049F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ATAAATCATTGCAATTGT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16A6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9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BF90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21115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DC5A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21117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398E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D2FC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2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EEB0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BC13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11C7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2</w:t>
            </w:r>
          </w:p>
        </w:tc>
      </w:tr>
      <w:tr w:rsidR="00C10A7E" w:rsidRPr="00E816E4" w14:paraId="3001149B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205B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ovel-miR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106A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TGAAGTGTTTGGGGGAAC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92D1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32E2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9564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DAE5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9566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5E6F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9934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2E71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C7A22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4EC1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42E62E23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03C4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8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52B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GGTTATTCGGTCGGTTCGGGG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5F16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A18E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20857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A9A7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20859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43EF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14A7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3DB2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A578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CCE6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1598464B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4D8D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9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EBD8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TCAACGATCTAGCTCAA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A3B6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6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5202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33103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F542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33105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D44A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F695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95B6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3DFE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23D5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6082EC3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D5F4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0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BCFF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GCTGTGGCCGGTATGCTGGA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6665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1CEA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83722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0F65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83725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6569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5D96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1C40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AB75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9045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ACEF0F2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6A85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1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3C4C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AAACGTGTTTGTCGTATCTGA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FE2B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9D66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02897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32FA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02899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79AF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FECC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ACD2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E3D7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903A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6E152087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E396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2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BD9F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GATCATGTGGTAGCTTCA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5942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1513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57091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59BE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57094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A962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E461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3623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C39A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D0C7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09EF317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DC45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3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1393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ACACATGGAAACAACGGT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C81A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8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747A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71233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5876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71235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9107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9F4C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A07C0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36E3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8F58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48A0E20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066A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4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043A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CCGATCGAGGCTCCCTGAGAGAG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0619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6DBF4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74623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0725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74625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05CF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C0B6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EA02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2A5F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542C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4E156DDE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C16C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5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2FA9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CTCTCCCTCAAAGGCTTCAG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4E12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D7A2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90402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3980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90404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C6CC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5200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96B7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C179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286A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489018EB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4C16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6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B770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CATCGATCTAGTCATTTCTGA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180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8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ED3C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86217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0737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86220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A1F6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297D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7F78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F1F5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2937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79F7CC15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8BD4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2E2D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GTGATATTGGTTCGGCTCA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5A1A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7896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10076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F8A1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10078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255D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535F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3F21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A258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EA47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10F7E829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D289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8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AA5C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CGGCGATGATGATTGAAA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6D8B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8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142C3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8390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0DDA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83920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3EE7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017C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E2C1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EBB5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6911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</w:tr>
      <w:tr w:rsidR="00C10A7E" w:rsidRPr="00E816E4" w14:paraId="38E8AC9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21C1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19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CD58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AATTGTAGTAGACAACTAGACG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986B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6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139E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774235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7014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77425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9AB2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802C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EB59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9A8B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A512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68932E4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32CF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0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124C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GTACCGGTCACTTGTTCTTAG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D85D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574B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26150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C170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26153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C535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6FF3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A829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0432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E064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567EDBF9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32FE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1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0E5F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GCTGCCGACTCATTCATT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4028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223A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92667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D938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92669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0A8A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32B5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2A18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C0B6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ECB0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19BF64B5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9CDF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2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FC6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CGATTTCATCTTTTAATTCTGCA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24F5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BB20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07702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A5B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07704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18728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F0B4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1436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42D6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DF620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BCF6A9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72AE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3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5ADC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ATTCATCAGTTCGGTTGC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682DD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9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371B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24011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D62F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24013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9E15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69C8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08DD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D2E1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D234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0A7E" w:rsidRPr="00E816E4" w14:paraId="70E72EA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89F7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4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B2B4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CTCTCCCTCAAGGGCTTCC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8AE8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BE8B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90421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BFB3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90423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0558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ED86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049D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CE0C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8ADF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5E188E4E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F6A16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5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ABE5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ATGATGTGGCAACATTGACGTG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3F16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8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1F82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53222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9DF4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53224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7DBA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31B6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EB73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7F52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3AA4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981D8B2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833B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6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56E4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AGCATTGAAACTATCACA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3FEB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0A94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66047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AABA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66049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7517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C7C5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A43F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D021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6E7A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0CC43DB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2F52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31CB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AGATCTAGTAGGGAAACG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0E8E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9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3B2B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138645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EC1DA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13866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A5D3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7071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887E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179E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DC75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55F11E72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FDC9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8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F2BA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GACTTAAAGATGAAGAAAT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B985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900B2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63435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9F22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6345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B811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4D8D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F05B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A5ED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574D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CB53E25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9E54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29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E149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ATGTGGCTTTGCATGATA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97E8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7394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93968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C98E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939706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1CBE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8206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0F72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648E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735B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10A7E" w:rsidRPr="00E816E4" w14:paraId="5AD6C19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DEAE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0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9A9D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CCATCTCTTGCACACTGG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6462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CEDF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9627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34E9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9629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9DEF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BEF8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16F5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9B0F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651A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2049612E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E975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1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1201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ACAGAAGAGAGTGAGCA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864B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CF5A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5103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90FD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5105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079F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4365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56D07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7A20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F764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778D09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1DDF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2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CB4F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ACGCTTGGAACACTTTTGG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7C4C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48D4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9045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3C190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9047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A267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3AC1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D623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DC7D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8B0F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57B7FD68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7E05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3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954FA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AGTTTCTCTGACCCACT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CA2E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2B32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88883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0290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88885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2B20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5ABF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3C7C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3EB9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1F8F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5112FCA9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1600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4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E30A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TGTAAATCTGAACAAT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C77E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9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032C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7238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8EB0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7240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DA3F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72F1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562D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D866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A156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C10A7E" w:rsidRPr="00E816E4" w14:paraId="57CBC409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3B1B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5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6916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AATCAGATCTGGCCATGGAG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4EBE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9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B657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65731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18BC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65734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C5EE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1CFA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8571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1FF3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9F15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3C8CF7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C60A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6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539F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AGGCTTTGAAATACA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D9B4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A2DB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701610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866D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701611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D800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62C9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8993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A5AB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653C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6935ECB7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BB75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627E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GGCGATCTGGATTTGGTT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6915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2226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727908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D951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72792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C7F0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0E3F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640B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D78F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7207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7A88A3A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7271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ovel-miR38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435F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TTTAATTGGGAGGAAGGACAT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7019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42AC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42289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943D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42291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BA5F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B6E1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B555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728B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2544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F39C72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BA9C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39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C7DC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GCTCCTGAGATATGCAAG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0F56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37BA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4736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AE26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14738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D2AA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9B48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1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EE4B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A677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F8E7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5947693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9B4B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0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6245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GAGGATCTAGTCTGAAAGCA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D44B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13CC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12311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474A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12313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C21E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0C8E3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8361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FB1B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0F35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6F21BDA0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5A5B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1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24B4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CGTCGGTGCCACGTGGCATG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F6DD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9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592A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28762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8817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28764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C6A4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72C1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374E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98AA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816D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6E9EBA7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49CC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2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08A7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ATAACATCATAGGATT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BD16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5DAA7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908533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1AB1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908534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C6D1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2C56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8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AFDF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DE3D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B8E4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7</w:t>
            </w:r>
          </w:p>
        </w:tc>
      </w:tr>
      <w:tr w:rsidR="00C10A7E" w:rsidRPr="00E816E4" w14:paraId="70CEA33A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57FA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3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F7B6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TTCAAGTCTGGTAGAACATGC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D94F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9190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43402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1389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43404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4008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4D31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3255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BA05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221F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0E91B9A7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8CA7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4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B8AA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TTACGACTAATGATTGACAAA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2D93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42E2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67892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B953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67895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7386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C1C8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EC96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18E0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23D9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56CDE409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BEF7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5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DAF9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TTGGCAAAAGGAGAGGC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6497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E102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38617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DCC6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38619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691E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7737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5EA2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3F9E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643A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6CA8A8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217F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6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4E51B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CCTGATTCTAGAACCAAGAC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2DF4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6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BBCC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12637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5AA9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12639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DE7E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56B1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B499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2408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34B3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59DD9B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214F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B4E7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GGAATTGGATTTTGAGAGA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D823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A770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84516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49CE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84518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462E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3CE2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4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678C0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3995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DC22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6C058F4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6E86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8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E687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ACGTGTTACTTGTGTCTGA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BA90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8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F4F2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65201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D33A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65203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3AAB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923E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2D3D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6D70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3BFE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1ED93233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7786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49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B2015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CTTGACGTGTAACATCTGATGT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B751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7326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101432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5141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10145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0E0F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3546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A944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6D73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BED3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431A2983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79DE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0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081E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CCCGAAAAACTTGTAGAGAC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53BF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B190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20327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CCDC8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2203298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F453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EA3A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9D7C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79C0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A5F6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64F9C33E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76A8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1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F3C2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TTTTGTGTCTAATCGTATCTGA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4507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0591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22653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7DD5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422655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24B3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C27E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418F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FB22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2288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54A5F96B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4198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2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55C5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CTTCAATCTTCTACTTGTGTG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443D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9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B0E2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84314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9FA5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84316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5498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3626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26AB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41CE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4EB5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C51DA65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E654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3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FFB6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TGTCTATAGAAATACTCTCATG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BA70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4B6B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608105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2D3F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6081082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A6EC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82C5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A0F5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6AB77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C778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6B3C39D1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42D8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4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48AC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ATACTGACGTGTGAAATGTGAA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C1D1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6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451A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85772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C13E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85774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5832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4688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AA6D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0190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C992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0304367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3002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5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9FAD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AAACGTGTTATTTGTGTCTGA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8CAB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2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54E3A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055064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D96F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055087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4744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D30F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B581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FD36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D382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2D7FBD13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69D5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6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1EBAB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CTTGAACTAACCTAAGGACT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CF8F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3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17B4F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0449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6E33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0451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698C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F08A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C58F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DFB8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8722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3C20B0A9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54E4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7F0F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TTTCGTGTCTAATCGTGTCTGA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466B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8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611D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15168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6386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15170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E60B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241F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ABFD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E334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32AE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5FC4A0F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622B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8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E2F0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GATGTTGGTGAGGTTCAA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EFF0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98C9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19765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2BAB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319785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109A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CB82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120D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475F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EA3F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1863084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F9E4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59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7403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GTTTAATATCTGATACAT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749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EBD8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587917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9F38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58794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07C2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8A72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59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291E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5723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83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A78B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418</w:t>
            </w:r>
          </w:p>
        </w:tc>
      </w:tr>
      <w:tr w:rsidR="00C10A7E" w:rsidRPr="00E816E4" w14:paraId="73D91E46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02A9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60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E83B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CTATTGTCTGTAATGTGATTG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12CA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9C1B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45296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9E0F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245298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8999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8BCE6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3A03D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7387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D6A0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94F4FE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B695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61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485C6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GGACTAAATGGACCAATCATT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CB0B5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6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3D6E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5656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97E1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95658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72E8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068F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71AC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C1339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A490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689A767C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A298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62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76E8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GGATTTCGTCGATTTGAATCGAG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7956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4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B1CA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7788191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63DA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7788214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672DF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B4CD3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F0A4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5B090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668A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0A7E" w:rsidRPr="00E816E4" w14:paraId="184F2950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0516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63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EEA60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GGATCTAGAGATAACTACTCACT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72538B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5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BE03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365220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D4E32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36524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B858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F03A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D106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B830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F940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7524310A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0A83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64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71609A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TGATCTTGAACTGTAATTA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3D70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7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ABF9C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243429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A653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6243451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AD17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2A92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1399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AC3D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92B70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0A7E" w:rsidRPr="00E816E4" w14:paraId="2C0AA85F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A462C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65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2AB13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TAAGATCTGCTGGAACCATC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9CE5E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16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EDD8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76780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4E40D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76782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D8B0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C8B1B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13764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6D417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34B3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08EDF750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A215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66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E2F32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CGTGACTTTGATGTGATAGAT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55F2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1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0AB7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072696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EF2E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9072719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A9AA8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5C051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BDFC1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3C2E2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834CA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10A7E" w:rsidRPr="00E816E4" w14:paraId="2255F70D" w14:textId="77777777" w:rsidTr="00AA1C12">
        <w:trPr>
          <w:trHeight w:val="300"/>
        </w:trPr>
        <w:tc>
          <w:tcPr>
            <w:tcW w:w="524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567F1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vel-miR67</w:t>
            </w:r>
          </w:p>
        </w:tc>
        <w:tc>
          <w:tcPr>
            <w:tcW w:w="146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16504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ATGCTTGGACTTGAGCTCCA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D0379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C_023620.1</w:t>
            </w:r>
          </w:p>
        </w:tc>
        <w:tc>
          <w:tcPr>
            <w:tcW w:w="51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B1B8F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00133</w:t>
            </w:r>
          </w:p>
        </w:tc>
        <w:tc>
          <w:tcPr>
            <w:tcW w:w="4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D3EA7" w14:textId="77777777" w:rsidR="00C10A7E" w:rsidRPr="00E816E4" w:rsidRDefault="00C10A7E" w:rsidP="00AA1C1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100153</w:t>
            </w:r>
          </w:p>
        </w:tc>
        <w:tc>
          <w:tcPr>
            <w:tcW w:w="32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95055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B812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8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7934F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B101E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6479C" w14:textId="77777777" w:rsidR="00C10A7E" w:rsidRPr="00E816E4" w:rsidRDefault="00C10A7E" w:rsidP="00AA1C1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7364E75A" w14:textId="0217C976" w:rsidR="00C10A7E" w:rsidRPr="006140C3" w:rsidRDefault="00C10A7E" w:rsidP="5196AFC5">
      <w:pPr>
        <w:spacing w:after="0" w:line="240" w:lineRule="auto"/>
        <w:textAlignment w:val="baseline"/>
        <w:rPr>
          <w:kern w:val="0"/>
          <w:sz w:val="20"/>
          <w:szCs w:val="20"/>
          <w:lang w:eastAsia="id-ID"/>
          <w14:ligatures w14:val="none"/>
        </w:rPr>
      </w:pPr>
    </w:p>
    <w:p w14:paraId="46724BF0" w14:textId="277041D2" w:rsidR="00E816E4" w:rsidRPr="00E816E4" w:rsidRDefault="00F77705" w:rsidP="00F77705">
      <w:pPr>
        <w:spacing w:after="0"/>
        <w:rPr>
          <w:rFonts w:cs="Times New Roman"/>
          <w:sz w:val="20"/>
          <w:szCs w:val="20"/>
        </w:rPr>
      </w:pPr>
      <w:r w:rsidRPr="00E816E4"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 xml:space="preserve">Supplementary Table </w:t>
      </w:r>
      <w:r w:rsidR="29836CE7" w:rsidRPr="00E816E4"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>4</w:t>
      </w:r>
      <w:r w:rsidRPr="00E816E4"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 xml:space="preserve">. </w:t>
      </w:r>
      <w:r w:rsidR="00E816E4" w:rsidRPr="00E816E4">
        <w:rPr>
          <w:rFonts w:cs="Times New Roman"/>
          <w:sz w:val="20"/>
          <w:szCs w:val="20"/>
        </w:rPr>
        <w:t>Deseq2 Output for analysis of differentially expressed miRNA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3"/>
        <w:gridCol w:w="1446"/>
        <w:gridCol w:w="1847"/>
        <w:gridCol w:w="1103"/>
        <w:gridCol w:w="1103"/>
        <w:gridCol w:w="1103"/>
        <w:gridCol w:w="1103"/>
      </w:tblGrid>
      <w:tr w:rsidR="00E816E4" w:rsidRPr="00E816E4" w14:paraId="4E849524" w14:textId="77777777" w:rsidTr="00F77705">
        <w:trPr>
          <w:trHeight w:val="290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207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ID miRNA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31E4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Mean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E36D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2FoldChange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A024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fcSE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733A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2BF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value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AAC2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dj</w:t>
            </w:r>
          </w:p>
        </w:tc>
      </w:tr>
      <w:tr w:rsidR="00E816E4" w:rsidRPr="00E816E4" w14:paraId="4138B8AB" w14:textId="77777777" w:rsidTr="00F77705">
        <w:trPr>
          <w:trHeight w:val="290"/>
        </w:trPr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568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56b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47A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00696242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7344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6727252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D31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4528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F07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59761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61B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15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7FB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258</w:t>
            </w:r>
          </w:p>
        </w:tc>
      </w:tr>
      <w:tr w:rsidR="00E816E4" w:rsidRPr="00E816E4" w14:paraId="67EE9C80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811578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56e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C56D27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1875251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9D520E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318140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5D346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117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2B073F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872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65E949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4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57656D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DA3F32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7F6CC7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60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20ED5A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985471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E2690F9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804160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949A9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591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FB6FB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557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3F8B52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159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4ADA4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7915</w:t>
            </w:r>
          </w:p>
        </w:tc>
      </w:tr>
      <w:tr w:rsidR="00E816E4" w:rsidRPr="00E816E4" w14:paraId="268F13ED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5B550C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60b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7E8C22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530420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76C2BA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505434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BD474D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14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092887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931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08AE1F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570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B0C00FF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45065BDA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9FC240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6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8FF95A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.234531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01C474F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9797313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7E88B4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141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F33D3A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20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24B4B4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22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933FE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1103</w:t>
            </w:r>
          </w:p>
        </w:tc>
      </w:tr>
      <w:tr w:rsidR="00E816E4" w:rsidRPr="00E816E4" w14:paraId="26D3098D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FFE8E3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64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3A1B90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3341966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E44297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3184210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F7B7F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603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592A6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106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8BCFA6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144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4DE14DC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27B9D297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922209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66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D492DC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9094547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B6EEF5B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169524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9E166D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64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73294B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22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A8088E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52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0FC30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526</w:t>
            </w:r>
          </w:p>
        </w:tc>
      </w:tr>
      <w:tr w:rsidR="00E816E4" w:rsidRPr="00E816E4" w14:paraId="5B88F1B0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ED0A5D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66c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576679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30472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A71FBAD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436715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1D10F8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591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4DE5F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07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37D185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752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1B9DF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457C1381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FACD3A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67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440FBB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272907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C05AF51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9287341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23785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83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8CD5BA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153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941132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6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0883C3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985</w:t>
            </w:r>
          </w:p>
        </w:tc>
      </w:tr>
      <w:tr w:rsidR="00E816E4" w:rsidRPr="00E816E4" w14:paraId="29516619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40514C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71d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1FBED9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80882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8D78485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8204776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F0385A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722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2C5A3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09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8E19C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37F64F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0C116187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2C6850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72b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4EB37D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9661647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ECAE19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519126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3D428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87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2F469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111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DB3ABC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279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D1CF7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63AF754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1D7223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172d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548FA8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5190387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BBFDB01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8970606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A41A24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959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2FB1E9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822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6D235F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82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96C2E5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AC7D5D4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F2F3A0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0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1D27A7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186273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2B0B8C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742532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0ACFE0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561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99858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937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A3FD4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639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938956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1503</w:t>
            </w:r>
          </w:p>
        </w:tc>
      </w:tr>
      <w:tr w:rsidR="00E816E4" w:rsidRPr="00E816E4" w14:paraId="36177453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F62D7D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3b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DFF4B4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083853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5F83D36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53930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51069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213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2770E7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95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C7216C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752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FE1020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97854B7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CD66D5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5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92C9C1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297710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F6DB64A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86623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F6FFB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967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4BDBAB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798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DB1F72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8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63246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526</w:t>
            </w:r>
          </w:p>
        </w:tc>
      </w:tr>
      <w:tr w:rsidR="00E816E4" w:rsidRPr="00E816E4" w14:paraId="654D162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856CD6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6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512582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570576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BCCE6C5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96000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BE178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32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D98F7D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56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6911F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974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9E29A7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819</w:t>
            </w:r>
          </w:p>
        </w:tc>
      </w:tr>
      <w:tr w:rsidR="00E816E4" w:rsidRPr="00E816E4" w14:paraId="719F41B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958E57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6c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267B84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83579655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01588E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984133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531211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8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CE504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470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DEAC28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41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235B64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317</w:t>
            </w:r>
          </w:p>
        </w:tc>
      </w:tr>
      <w:tr w:rsidR="00E816E4" w:rsidRPr="00E816E4" w14:paraId="50D58DA3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5AA28D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6d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BEC60B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39834245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648472B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112885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DDF170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9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2847D8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16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FCF9CC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626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ABF1D5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06E3A72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BA789CC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55E19F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880966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61633A8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0937659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CC8663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302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F06DA1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143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4E9C3E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50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70C5D9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0E0AB92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FC51F2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9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848D8D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2716193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DB35006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7484852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311DE8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732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F93C87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5338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37EB07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E4464E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15</w:t>
            </w:r>
          </w:p>
        </w:tc>
      </w:tr>
      <w:tr w:rsidR="00E816E4" w:rsidRPr="00E816E4" w14:paraId="7A456A90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622C0D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9g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E4D499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89397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60D940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272342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1F5A15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124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3B990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37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6A059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047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2657BA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3CCBEC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4161FA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399i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FC947E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4826615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7D9050C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8393255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A36EC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324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DEBFA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210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6C775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087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2A10A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0B2AF698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0C01E1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403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54FB9A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403307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E92900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2366713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7ABBA7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980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21CB54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6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262528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76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105160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084</w:t>
            </w:r>
          </w:p>
        </w:tc>
      </w:tr>
      <w:tr w:rsidR="00E816E4" w:rsidRPr="00E816E4" w14:paraId="0CC67633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A42ECD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53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485338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5681268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5175F38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558910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CACCD9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28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C59244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75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2D197A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266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B2BB4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505</w:t>
            </w:r>
          </w:p>
        </w:tc>
      </w:tr>
      <w:tr w:rsidR="00E816E4" w:rsidRPr="00E816E4" w14:paraId="1FB8C8A5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4B134E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-miR82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D4677F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015710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3757C4C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8082636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D2E5E9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002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EF2DF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18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C3C45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038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14FDC0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82CC56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EF627B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159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45DDBF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912103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FCD4A34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950900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1A4B02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4347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6071E1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628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1A223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176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A03562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CFE4909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89E8B6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159b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55635E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818010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75F7A39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278446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4E0AE3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012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88D8E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068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F552E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5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47B65D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081</w:t>
            </w:r>
          </w:p>
        </w:tc>
      </w:tr>
      <w:tr w:rsidR="00E816E4" w:rsidRPr="00E816E4" w14:paraId="5E3A8281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244C1FF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159d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2D34AD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7.44191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EEB4060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6222705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21158A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992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E83A85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366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DE9E3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7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68D18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0773</w:t>
            </w:r>
          </w:p>
        </w:tc>
      </w:tr>
      <w:tr w:rsidR="00E816E4" w:rsidRPr="00E816E4" w14:paraId="3769A340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5AD68A2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165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893B33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8029696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54E3C51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753522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56C96E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042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1E65E4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074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DBBD0B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45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943C1A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097</w:t>
            </w:r>
          </w:p>
        </w:tc>
      </w:tr>
      <w:tr w:rsidR="00E816E4" w:rsidRPr="00E816E4" w14:paraId="0AEB28F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AA897E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165g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0D867F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0359985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919298C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1267138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5BD04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899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5112C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8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4A028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055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4F012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680A1A5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A8FDE8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170b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C57D2F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835666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045B209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611205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CCBEEC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46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694AE5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504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0F0720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42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545D0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E4738E0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FC5E5D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3627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60F846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184972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C585E8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4285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5304B5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00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8C66B8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7612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189CC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0E-0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E43134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8E-05</w:t>
            </w:r>
          </w:p>
        </w:tc>
      </w:tr>
      <w:tr w:rsidR="00E816E4" w:rsidRPr="00E816E4" w14:paraId="5C3F8460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D5DB80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394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F6A99E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911489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79FCC59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8802662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6F557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981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22E759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9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B6321D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20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16F19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EF9C43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BC6322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3954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D7E4BB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818686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12AC37C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890791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09A1B0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64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30BB11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1078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296751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17894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648</w:t>
            </w:r>
          </w:p>
        </w:tc>
      </w:tr>
      <w:tr w:rsidR="00E816E4" w:rsidRPr="00E816E4" w14:paraId="5E97A42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EE9CCB2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398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A5EAA8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969157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CC092D9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761451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2CE633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849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2C0899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654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F6B85E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560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AFCC82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526</w:t>
            </w:r>
          </w:p>
        </w:tc>
      </w:tr>
      <w:tr w:rsidR="00E816E4" w:rsidRPr="00E816E4" w14:paraId="31722603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A82905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408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DE9323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300754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637B67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7079520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25F579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029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AFC81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461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9B255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27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2F378E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8076</w:t>
            </w:r>
          </w:p>
        </w:tc>
      </w:tr>
      <w:tr w:rsidR="00E816E4" w:rsidRPr="00E816E4" w14:paraId="732D3DA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32910B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472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973FFB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.224730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226269D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597003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CA42DA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999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1791B1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822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121C7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8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7DC22B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252</w:t>
            </w:r>
          </w:p>
        </w:tc>
      </w:tr>
      <w:tr w:rsidR="00E816E4" w:rsidRPr="00E816E4" w14:paraId="0265A7F3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9A3ABE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477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70599C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018448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CEA16C0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590201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77B65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880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A9A10E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14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388233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47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8BC145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568C76D2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0E8D44C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477b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F2511D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146671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C2B739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527739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FDA6E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4772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2F8668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092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E81F98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322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4E512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2554DF9C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5B749D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482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398274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4.899923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F289448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651588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2CD69C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01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60703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9319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BD647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3E-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C4008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9</w:t>
            </w:r>
          </w:p>
        </w:tc>
      </w:tr>
      <w:tr w:rsidR="00E816E4" w:rsidRPr="00E816E4" w14:paraId="28BB5C4D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4132FB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5225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F1AB40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957404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E7A73D9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8471753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BB21D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363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80E6FC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959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CE2048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467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D35D9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22D383D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6D0D103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ca-MIR530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3EF2E2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3026565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9CAE571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8679021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D0CDE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09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0781D6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14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0D471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547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76C560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4F5D367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BD3530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N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52414D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064418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4408740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268723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91617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0756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55DDF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059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301EC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136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C18681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2123EDFD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5FFF283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N1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7075FA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0556550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0EDA89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767979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698CA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42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446072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728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D8C982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497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5B663E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1643476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A6DBE8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N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F34178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011404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C77EDC2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18441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FE9298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904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EA27C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31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050F6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52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52CC3E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A60258A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C3D478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N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5EE6D9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9626985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6EE5E39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0294217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1A15E9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121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6B59A7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657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F2E2F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369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FA74D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90D851A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58D1CB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N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1935C7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5439765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D4E2B3A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9258836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DD112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457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DE90BF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711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7DF9E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14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BE8B25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0667</w:t>
            </w:r>
          </w:p>
        </w:tc>
      </w:tr>
      <w:tr w:rsidR="00E816E4" w:rsidRPr="00E816E4" w14:paraId="31ED0262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6B7E85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N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859771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5054904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B3BC378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5948236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C698F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985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3E691A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862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6D577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01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C0DD0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2386</w:t>
            </w:r>
          </w:p>
        </w:tc>
      </w:tr>
      <w:tr w:rsidR="00E816E4" w:rsidRPr="00E816E4" w14:paraId="4C5D3A7A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C81282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N7068a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1EEC6C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.4055245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04D5D8C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5806478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30A8AB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26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796E6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982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B8DDF1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92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CB3E4C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168</w:t>
            </w:r>
          </w:p>
        </w:tc>
      </w:tr>
      <w:tr w:rsidR="00E816E4" w:rsidRPr="00E816E4" w14:paraId="6EC1D6DA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F99488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-MIRN9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680B76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.518109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3084854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7330270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FCB7F8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232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CE9378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274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A04718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69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839A4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317</w:t>
            </w:r>
          </w:p>
        </w:tc>
      </w:tr>
      <w:tr w:rsidR="00E816E4" w:rsidRPr="00E816E4" w14:paraId="0E41CA6E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D5C533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9F1661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7.454905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CE60C32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3659006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06EA89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167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0476FB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922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94BF4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34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7AE8C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7325</w:t>
            </w:r>
          </w:p>
        </w:tc>
      </w:tr>
      <w:tr w:rsidR="00E816E4" w:rsidRPr="00E816E4" w14:paraId="5E8A4398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CFF9C2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51654D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88918197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4C2942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49233663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7BB5FC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48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5668E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404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003395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3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6BA924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03</w:t>
            </w:r>
          </w:p>
        </w:tc>
      </w:tr>
      <w:tr w:rsidR="00E816E4" w:rsidRPr="00E816E4" w14:paraId="581A5DD3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95018F3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0DA105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221053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8B1F9BB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2245637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C634C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80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4E398D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13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A6AAB1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092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932ACC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5853</w:t>
            </w:r>
          </w:p>
        </w:tc>
      </w:tr>
      <w:tr w:rsidR="00E816E4" w:rsidRPr="00E816E4" w14:paraId="5F060BA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68E4F3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C8158C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1040092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937B0CC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13356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86482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470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28B6D1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9E4F28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559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F3929D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4193</w:t>
            </w:r>
          </w:p>
        </w:tc>
      </w:tr>
      <w:tr w:rsidR="00E816E4" w:rsidRPr="00E816E4" w14:paraId="6677A56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5FA89AC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7804A3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3270435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FAB61A5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9374660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CDA59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35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57A4D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44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55AE0E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07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A721AB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514</w:t>
            </w:r>
          </w:p>
        </w:tc>
      </w:tr>
      <w:tr w:rsidR="00E816E4" w:rsidRPr="00E816E4" w14:paraId="69ED8AC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712940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6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EC692C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9.07666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2FAF21A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8370523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026C6A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085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A9FF47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3304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573815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3E-0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B35619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6E-06</w:t>
            </w:r>
          </w:p>
        </w:tc>
      </w:tr>
      <w:tr w:rsidR="00E816E4" w:rsidRPr="00E816E4" w14:paraId="7D91F8B7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8F326C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3246D2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4433120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77B389F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4891364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37F6F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789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0B46D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17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6A9746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60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DE38C8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43945054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3FF8C1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8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DAE929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402821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D3AA032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4732028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D2062E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492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7DF48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28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19DD7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90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853028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5854</w:t>
            </w:r>
          </w:p>
        </w:tc>
      </w:tr>
      <w:tr w:rsidR="00E816E4" w:rsidRPr="00E816E4" w14:paraId="6E071B2C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BDA803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9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87534F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2476065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37EAF8B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0869153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E21350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830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FCE72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445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33B817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44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E310C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317</w:t>
            </w:r>
          </w:p>
        </w:tc>
      </w:tr>
      <w:tr w:rsidR="00E816E4" w:rsidRPr="00E816E4" w14:paraId="11BCF792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1AA5D6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FCCDF0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1164004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195D1E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1686153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A1B4F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42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5A8A78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148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2307FB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37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99FC7B3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70CB00E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97251D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1BA689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977771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74C421F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219375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919F7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960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9F69F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1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2B17C2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152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DF5BAD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6FA2765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CCAD18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BD58DC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3026037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AACBB79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9206232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A0E2E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183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2E935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401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7D8149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83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9B2C2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F8880E7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5C602F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86C9D3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9944308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9D7240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8047250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8D5E4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47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367C0A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443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E56E39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618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665194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48B5744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2C6074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211A46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4079368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9DBEDA2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7891077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5385C3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759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E37315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627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66D357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49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6A8118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00CF27C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43BD5BC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68381B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398232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E14EDA0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9720091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3ECF54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75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48AA33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31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5A39F6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807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276EB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25DD096A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6364AE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6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BE41D3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4506798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941AD25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28310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9C44A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507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03E6C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698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DBA692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293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360710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211C6D9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BBEE24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4FA9AA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7407492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D0CA821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856307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99AC63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027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B2153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462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E51A3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915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2BF9D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39EBB28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AA62F4C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8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4715BD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398755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BDD09CA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2714360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9CD7D8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30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5644B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2030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798018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4E-10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80072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E-08</w:t>
            </w:r>
          </w:p>
        </w:tc>
      </w:tr>
      <w:tr w:rsidR="00E816E4" w:rsidRPr="00E816E4" w14:paraId="7BE4D6B9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B7EC7A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19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9BED8A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92261647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98AE10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685387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FE7994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552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2EFA9B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54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4F57A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97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1E2911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E389261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50E805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85DD99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67342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370CC0B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698444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950B49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973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2BC7D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99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29D45B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79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87439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EC0B1B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B548F9F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6168E5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592771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A5EA52C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7178288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BF36A7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73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4483D2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26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25E1C6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528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73F66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5F39C7D3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16FCE8C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953826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824579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3BDEC4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8045674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1E3CB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544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0BA83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95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415C9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452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B89C43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A4121B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6B3D2E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BAFAFC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916664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DF84648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3035749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AD06E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807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EEC87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369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38CB94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556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AC6F9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5427</w:t>
            </w:r>
          </w:p>
        </w:tc>
      </w:tr>
      <w:tr w:rsidR="00E816E4" w:rsidRPr="00E816E4" w14:paraId="7D6E47B5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FB8002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0EA2CA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425063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2BF2E98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221906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B6B851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0384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6DC9CC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51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877D36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210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F56D4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03C2B63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AC1E1D2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B00DA8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96450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ACC5172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090969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5D6B8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385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9F360F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7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DC3A7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93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3BC242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5EA1E20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FD6417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6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99A3D0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571211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D235A34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299447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486CF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235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589CF3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83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2DE8E3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551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031FDC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43A6CBF0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1929E5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0D1855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08065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0F424C2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54673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132E00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022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7C90CD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33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6FE529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225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5B3894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589F90A4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0EA957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8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27604C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756530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4A1FF7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7846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5D2427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42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4D691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788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AC63DB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51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23BBBC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57BA9C04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C7CCB2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29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A898BE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4092072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9C7F6F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405555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759BBA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618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8815E7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499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12092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52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CF5AB5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AEE1FCD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D0031E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B8631D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42245135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63312A5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20703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05F226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149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CB88B4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11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C53C1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55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A07D2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23A350D3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C46E533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6D3946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548925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DF0A960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0395222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49EBB0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31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87A4F7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842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466F9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90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3440B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EA08257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B6065C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C2E375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0401104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40D3A6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1109151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87482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787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2E8EBB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333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CA7D7F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02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15350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2003A88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EB54F4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CAEFA1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942647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FBCE6C0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5888785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CED158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18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E60150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983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7140C8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077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731867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F658351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DD228D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iRNA_novel_3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2753A6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198419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64EAF7B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9792010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3AEB35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15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023BAA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4288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5BD21B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E-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3C2488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88</w:t>
            </w:r>
          </w:p>
        </w:tc>
      </w:tr>
      <w:tr w:rsidR="00E816E4" w:rsidRPr="00E816E4" w14:paraId="35C29F85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46B823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B6F058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025865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D347A9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7363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150C01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6153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1E4F64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61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C92B8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27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96DDA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FE85AC4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66E863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6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91F97B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90856267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C0D0A7F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362686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58860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068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E197C0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997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2B6E93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024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E1D94F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5AEF573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FEEC9E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6C54FD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102457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A9463D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874450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9C6F14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849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022A67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827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C58879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22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B5637F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53F0467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40AFF03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8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4E605C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615262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779A971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589847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664CB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2675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C98C05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75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B17E9F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294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F77046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92F3645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3CD4BA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39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5DB42F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314826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7A5EC81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1088018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36EEFB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741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1EF646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68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EB6EF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08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0C4E9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258</w:t>
            </w:r>
          </w:p>
        </w:tc>
      </w:tr>
      <w:tr w:rsidR="00E816E4" w:rsidRPr="00E816E4" w14:paraId="553BA889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341B90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B6411B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889977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90880F4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0266553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6480AF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946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4DACA4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01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8FDAD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259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CC49E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54057852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CBD8182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D1E4E1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688326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EA6978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18954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810FC3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78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EA813A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305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06F9C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047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A9614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57287386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0E5BCF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88F9ED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2.928866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8CD2D50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243192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250516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590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E4F68E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138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779593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2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55F616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65</w:t>
            </w:r>
          </w:p>
        </w:tc>
      </w:tr>
      <w:tr w:rsidR="00E816E4" w:rsidRPr="00E816E4" w14:paraId="5D4A2936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5E4C3F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43F480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794671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ABB183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426479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69C267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029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7D213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761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E70F1D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355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FB5072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545132A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11BE9F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6EA768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343676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BD2DB50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7583283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334541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019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98B6F4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875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539DD3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681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E848F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9617</w:t>
            </w:r>
          </w:p>
        </w:tc>
      </w:tr>
      <w:tr w:rsidR="00E816E4" w:rsidRPr="00E816E4" w14:paraId="59ED31D5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5FCF26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3EBF91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2295896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EC0A101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3603279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EED8A8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540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E8AE8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128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7CDF3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8D11B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66D32AC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B9D937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6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7301DD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056387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BF4BB0F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27046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6B90A0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951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3C1ED9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74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1C4347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2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1D69B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CBD5424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63DDC3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E36A51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991965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1674AA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018235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2A7BB7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125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CF930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36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1495D3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76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8A251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0773</w:t>
            </w:r>
          </w:p>
        </w:tc>
      </w:tr>
      <w:tr w:rsidR="00E816E4" w:rsidRPr="00E816E4" w14:paraId="60A3502F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651EE2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8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02A186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712275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9F7C14D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7769344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BF672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337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9E6697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35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768C99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65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0A1A6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514</w:t>
            </w:r>
          </w:p>
        </w:tc>
      </w:tr>
      <w:tr w:rsidR="00E816E4" w:rsidRPr="00E816E4" w14:paraId="74667BE8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447FD7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49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8D337F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565622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A15C22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741604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C58B4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554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7D4FC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956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A6B54F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321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2A7A4B6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B30482C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AAC706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4616A1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771565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83027E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3705993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A76EB0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365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F237B4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125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3C554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82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8A0C84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04C3B044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64DADE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D1562B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6931085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879D51D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367580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4F174F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292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E20900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1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24333A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233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720EA2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D8DC7C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24DC8DD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D1FADE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55559909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35FA581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032659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5D01E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443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61E018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209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2DB4B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02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C7AC96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4D7AA829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33679E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BEEA35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257673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CFD7BC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8134872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382511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9619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96DCA5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09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3F8C73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344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9FF981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083A111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59205C2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DF3CDA6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157758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D2541FC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5251232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9610A9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560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ADFCC2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792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A7955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697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19D62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C1DD607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6AEF85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17A495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3794475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B5D8F95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189257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F5A51D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982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01C78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111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A50182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801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BC4E8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25A80CBC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FA8B8E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6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6CAB1EA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6297232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9182DBA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089553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F9F42F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034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D8C41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696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5E76F5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4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AA70CEF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ED51AF5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AFD4EF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2CACB7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410548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8ED8D58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2598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C544A6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543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B623C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279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889B5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3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9BCE620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F56C287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0783831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8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F108E2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215746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929A27E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0334086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4B841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188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516D7F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29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6823B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48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2F803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144BD39D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E719B3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59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75D906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6.586447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B7AD65B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8920088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27E275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30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B81CF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6526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3CA3F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E-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6C642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5E-15</w:t>
            </w:r>
          </w:p>
        </w:tc>
      </w:tr>
      <w:tr w:rsidR="00E816E4" w:rsidRPr="00E816E4" w14:paraId="41CC0DD9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C01E99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6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06BA24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1402414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C3DFFEC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4968868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18FD10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850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553FB7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55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1E4292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72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0C8EB9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F8A9C1A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C3C11F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6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78A7CF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9417545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6E9AF3B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11524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DF4428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470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A9E613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12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6EC525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915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200C74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4BA88029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39362B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6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83FEFF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8933037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7E486A8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1799264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50EA4E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306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DD95C3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73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B4184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310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61340C5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2405138B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A498062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6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0CF012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0563876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06AF413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27046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22279B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951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A4EC74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74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50FD8B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2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FA7FCA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38C3CC0A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1CB86F2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64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804EEBF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0524092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047E08A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837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07DEF1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831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A4A20D8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93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8DACFFE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638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D6A0EB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625D688E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A7766A3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6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1A94E3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3301228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72B3787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1613428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FE06D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74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58526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06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A5ED28D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1905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2C0327B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05C37797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481018E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66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42562A0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0338961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9457D40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609646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9E2D405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0728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DECA081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15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D642CB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707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CD159F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E816E4" w:rsidRPr="00E816E4" w14:paraId="76598088" w14:textId="77777777" w:rsidTr="00F77705">
        <w:trPr>
          <w:trHeight w:val="290"/>
        </w:trPr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6CF9507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_novel_6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494F7B9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025865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1F0474D" w14:textId="77777777" w:rsidR="00E816E4" w:rsidRPr="00E816E4" w:rsidRDefault="00E816E4" w:rsidP="00AA1C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73636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9EC3FAC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6153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7537622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61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7E7EF97" w14:textId="77777777" w:rsidR="00E816E4" w:rsidRPr="00E816E4" w:rsidRDefault="00E816E4" w:rsidP="00AA1C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27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7DF2348" w14:textId="77777777" w:rsidR="00E816E4" w:rsidRPr="00E816E4" w:rsidRDefault="00E816E4" w:rsidP="00AA1C12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6E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62A4D984" w14:textId="77777777" w:rsidR="00E816E4" w:rsidRPr="00E816E4" w:rsidRDefault="00E816E4" w:rsidP="00E816E4">
      <w:pPr>
        <w:rPr>
          <w:sz w:val="20"/>
          <w:szCs w:val="20"/>
        </w:rPr>
      </w:pPr>
    </w:p>
    <w:p w14:paraId="02898763" w14:textId="7890DF2C" w:rsidR="00756E3F" w:rsidRDefault="00756E3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BE77753" w14:textId="77777777" w:rsidR="00756E3F" w:rsidRDefault="00756E3F" w:rsidP="00756E3F">
      <w:pPr>
        <w:jc w:val="center"/>
      </w:pPr>
      <w:r>
        <w:rPr>
          <w:rFonts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8D595AF" wp14:editId="34DC5216">
            <wp:extent cx="4330572" cy="8253046"/>
            <wp:effectExtent l="0" t="0" r="0" b="0"/>
            <wp:docPr id="521484444" name="Picture 521484444" descr="A group of colorful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484444" name="Picture 5" descr="A group of colorful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716" cy="826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8CE95DD" w14:textId="475D593E" w:rsidR="00E816E4" w:rsidRPr="00756E3F" w:rsidRDefault="00756E3F" w:rsidP="00756E3F">
      <w:pPr>
        <w:jc w:val="both"/>
        <w:rPr>
          <w:rFonts w:cs="Times New Roman"/>
          <w:sz w:val="20"/>
          <w:szCs w:val="20"/>
          <w:lang w:val="en-US"/>
        </w:rPr>
      </w:pPr>
      <w:r w:rsidRPr="00E816E4">
        <w:rPr>
          <w:rFonts w:eastAsia="Times New Roman" w:cs="Times New Roman"/>
          <w:b/>
          <w:bCs/>
          <w:kern w:val="0"/>
          <w:sz w:val="20"/>
          <w:szCs w:val="20"/>
          <w:lang w:val="en-US" w:eastAsia="id-ID"/>
          <w14:ligatures w14:val="none"/>
        </w:rPr>
        <w:t>Supplementary</w:t>
      </w:r>
      <w:r w:rsidRPr="00B4491D">
        <w:rPr>
          <w:rFonts w:cs="Times New Roman"/>
          <w:b/>
          <w:bCs/>
          <w:sz w:val="20"/>
          <w:szCs w:val="20"/>
          <w:lang w:val="en-US"/>
        </w:rPr>
        <w:t xml:space="preserve"> Fig</w:t>
      </w:r>
      <w:r>
        <w:rPr>
          <w:rFonts w:cs="Times New Roman"/>
          <w:b/>
          <w:bCs/>
          <w:sz w:val="20"/>
          <w:szCs w:val="20"/>
          <w:lang w:val="en-US"/>
        </w:rPr>
        <w:t>ure</w:t>
      </w:r>
      <w:r w:rsidRPr="00B4491D">
        <w:rPr>
          <w:rFonts w:cs="Times New Roman"/>
          <w:b/>
          <w:bCs/>
          <w:sz w:val="20"/>
          <w:szCs w:val="20"/>
          <w:lang w:val="en-US"/>
        </w:rPr>
        <w:t xml:space="preserve"> </w:t>
      </w:r>
      <w:r>
        <w:rPr>
          <w:rFonts w:cs="Times New Roman"/>
          <w:b/>
          <w:bCs/>
          <w:sz w:val="20"/>
          <w:szCs w:val="20"/>
          <w:lang w:val="en-US"/>
        </w:rPr>
        <w:t>1.</w:t>
      </w:r>
      <w:r w:rsidRPr="00B4491D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052881">
        <w:rPr>
          <w:rFonts w:cs="Times New Roman"/>
          <w:b/>
          <w:bCs/>
          <w:sz w:val="20"/>
          <w:szCs w:val="20"/>
          <w:lang w:val="en-US"/>
        </w:rPr>
        <w:t>S</w:t>
      </w:r>
      <w:r w:rsidRPr="00052881">
        <w:rPr>
          <w:rFonts w:cs="Times New Roman"/>
          <w:sz w:val="20"/>
          <w:szCs w:val="20"/>
          <w:lang w:val="en-US"/>
        </w:rPr>
        <w:t>econdary structure of known and novel pre-miRNAs with the highest abundance.</w:t>
      </w:r>
      <w:r w:rsidRPr="00B4491D">
        <w:rPr>
          <w:rFonts w:cs="Times New Roman"/>
          <w:sz w:val="20"/>
          <w:szCs w:val="20"/>
          <w:lang w:val="en-US"/>
        </w:rPr>
        <w:t xml:space="preserve"> (</w:t>
      </w:r>
      <w:r>
        <w:rPr>
          <w:rFonts w:cs="Times New Roman"/>
          <w:sz w:val="20"/>
          <w:szCs w:val="20"/>
          <w:lang w:val="en-US"/>
        </w:rPr>
        <w:t>a</w:t>
      </w:r>
      <w:r w:rsidRPr="00B4491D">
        <w:rPr>
          <w:rFonts w:cs="Times New Roman"/>
          <w:sz w:val="20"/>
          <w:szCs w:val="20"/>
          <w:lang w:val="en-US"/>
        </w:rPr>
        <w:t>) tcc-miR</w:t>
      </w:r>
      <w:r>
        <w:rPr>
          <w:rFonts w:cs="Times New Roman"/>
          <w:sz w:val="20"/>
          <w:szCs w:val="20"/>
          <w:lang w:val="en-US"/>
        </w:rPr>
        <w:t>162</w:t>
      </w:r>
      <w:r w:rsidRPr="00B4491D">
        <w:rPr>
          <w:rFonts w:cs="Times New Roman"/>
          <w:sz w:val="20"/>
          <w:szCs w:val="20"/>
          <w:lang w:val="en-US"/>
        </w:rPr>
        <w:t>; (</w:t>
      </w:r>
      <w:r>
        <w:rPr>
          <w:rFonts w:cs="Times New Roman"/>
          <w:sz w:val="20"/>
          <w:szCs w:val="20"/>
          <w:lang w:val="en-US"/>
        </w:rPr>
        <w:t>b</w:t>
      </w:r>
      <w:r w:rsidRPr="00B4491D">
        <w:rPr>
          <w:rFonts w:cs="Times New Roman"/>
          <w:sz w:val="20"/>
          <w:szCs w:val="20"/>
          <w:lang w:val="en-US"/>
        </w:rPr>
        <w:t>) tc</w:t>
      </w:r>
      <w:r>
        <w:rPr>
          <w:rFonts w:cs="Times New Roman"/>
          <w:sz w:val="20"/>
          <w:szCs w:val="20"/>
          <w:lang w:val="en-US"/>
        </w:rPr>
        <w:t>a</w:t>
      </w:r>
      <w:r w:rsidRPr="00B4491D">
        <w:rPr>
          <w:rFonts w:cs="Times New Roman"/>
          <w:sz w:val="20"/>
          <w:szCs w:val="20"/>
          <w:lang w:val="en-US"/>
        </w:rPr>
        <w:t>-</w:t>
      </w:r>
      <w:r>
        <w:rPr>
          <w:rFonts w:cs="Times New Roman"/>
          <w:sz w:val="20"/>
          <w:szCs w:val="20"/>
          <w:lang w:val="en-US"/>
        </w:rPr>
        <w:t>MIR159d</w:t>
      </w:r>
      <w:r w:rsidRPr="00B4491D">
        <w:rPr>
          <w:rFonts w:cs="Times New Roman"/>
          <w:sz w:val="20"/>
          <w:szCs w:val="20"/>
          <w:lang w:val="en-US"/>
        </w:rPr>
        <w:t>; (</w:t>
      </w:r>
      <w:r>
        <w:rPr>
          <w:rFonts w:cs="Times New Roman"/>
          <w:sz w:val="20"/>
          <w:szCs w:val="20"/>
          <w:lang w:val="en-US"/>
        </w:rPr>
        <w:t>c</w:t>
      </w:r>
      <w:r w:rsidRPr="00B4491D">
        <w:rPr>
          <w:rFonts w:cs="Times New Roman"/>
          <w:sz w:val="20"/>
          <w:szCs w:val="20"/>
          <w:lang w:val="en-US"/>
        </w:rPr>
        <w:t xml:space="preserve">) </w:t>
      </w:r>
      <w:r w:rsidRPr="00006ABF">
        <w:rPr>
          <w:rFonts w:cs="Times New Roman"/>
          <w:sz w:val="20"/>
          <w:szCs w:val="20"/>
          <w:lang w:val="en-US"/>
        </w:rPr>
        <w:t>Tca-MIR3954a</w:t>
      </w:r>
      <w:r w:rsidRPr="00B4491D">
        <w:rPr>
          <w:rFonts w:cs="Times New Roman"/>
          <w:sz w:val="20"/>
          <w:szCs w:val="20"/>
          <w:lang w:val="en-US"/>
        </w:rPr>
        <w:t>; (</w:t>
      </w:r>
      <w:r>
        <w:rPr>
          <w:rFonts w:cs="Times New Roman"/>
          <w:sz w:val="20"/>
          <w:szCs w:val="20"/>
          <w:lang w:val="en-US"/>
        </w:rPr>
        <w:t>d</w:t>
      </w:r>
      <w:r w:rsidRPr="00B4491D">
        <w:rPr>
          <w:rFonts w:cs="Times New Roman"/>
          <w:sz w:val="20"/>
          <w:szCs w:val="20"/>
          <w:lang w:val="en-US"/>
        </w:rPr>
        <w:t xml:space="preserve">) </w:t>
      </w:r>
      <w:r w:rsidRPr="00006ABF">
        <w:rPr>
          <w:rFonts w:cs="Times New Roman"/>
          <w:sz w:val="20"/>
          <w:szCs w:val="20"/>
          <w:lang w:val="en-US"/>
        </w:rPr>
        <w:t>Tca-MIR482a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B4491D">
        <w:rPr>
          <w:rFonts w:cs="Times New Roman"/>
          <w:sz w:val="20"/>
          <w:szCs w:val="20"/>
          <w:lang w:val="en-US"/>
        </w:rPr>
        <w:t>(</w:t>
      </w:r>
      <w:r>
        <w:rPr>
          <w:rFonts w:cs="Times New Roman"/>
          <w:sz w:val="20"/>
          <w:szCs w:val="20"/>
          <w:lang w:val="en-US"/>
        </w:rPr>
        <w:t>e</w:t>
      </w:r>
      <w:r w:rsidRPr="00B4491D">
        <w:rPr>
          <w:rFonts w:cs="Times New Roman"/>
          <w:sz w:val="20"/>
          <w:szCs w:val="20"/>
          <w:lang w:val="en-US"/>
        </w:rPr>
        <w:t>) Novel-miR</w:t>
      </w:r>
      <w:r>
        <w:rPr>
          <w:rFonts w:cs="Times New Roman"/>
          <w:sz w:val="20"/>
          <w:szCs w:val="20"/>
          <w:lang w:val="en-US"/>
        </w:rPr>
        <w:t>1</w:t>
      </w:r>
      <w:r w:rsidRPr="00B4491D">
        <w:rPr>
          <w:rFonts w:cs="Times New Roman"/>
          <w:sz w:val="20"/>
          <w:szCs w:val="20"/>
          <w:lang w:val="en-US"/>
        </w:rPr>
        <w:t>; (</w:t>
      </w:r>
      <w:r>
        <w:rPr>
          <w:rFonts w:cs="Times New Roman"/>
          <w:sz w:val="20"/>
          <w:szCs w:val="20"/>
          <w:lang w:val="en-US"/>
        </w:rPr>
        <w:t>f)</w:t>
      </w:r>
      <w:r w:rsidRPr="00B4491D">
        <w:rPr>
          <w:rFonts w:cs="Times New Roman"/>
          <w:sz w:val="20"/>
          <w:szCs w:val="20"/>
          <w:lang w:val="en-US"/>
        </w:rPr>
        <w:t xml:space="preserve"> Novel-miR</w:t>
      </w:r>
      <w:r>
        <w:rPr>
          <w:rFonts w:cs="Times New Roman"/>
          <w:sz w:val="20"/>
          <w:szCs w:val="20"/>
          <w:lang w:val="en-US"/>
        </w:rPr>
        <w:t>6</w:t>
      </w:r>
      <w:r w:rsidRPr="00B4491D">
        <w:rPr>
          <w:rFonts w:cs="Times New Roman"/>
          <w:sz w:val="20"/>
          <w:szCs w:val="20"/>
          <w:lang w:val="en-US"/>
        </w:rPr>
        <w:t>; (</w:t>
      </w:r>
      <w:r>
        <w:rPr>
          <w:rFonts w:cs="Times New Roman"/>
          <w:sz w:val="20"/>
          <w:szCs w:val="20"/>
          <w:lang w:val="en-US"/>
        </w:rPr>
        <w:t>g</w:t>
      </w:r>
      <w:r w:rsidRPr="00B4491D">
        <w:rPr>
          <w:rFonts w:cs="Times New Roman"/>
          <w:sz w:val="20"/>
          <w:szCs w:val="20"/>
          <w:lang w:val="en-US"/>
        </w:rPr>
        <w:t>) Novel-miR42; and (</w:t>
      </w:r>
      <w:r>
        <w:rPr>
          <w:rFonts w:cs="Times New Roman"/>
          <w:sz w:val="20"/>
          <w:szCs w:val="20"/>
          <w:lang w:val="en-US"/>
        </w:rPr>
        <w:t>h</w:t>
      </w:r>
      <w:r w:rsidRPr="00B4491D">
        <w:rPr>
          <w:rFonts w:cs="Times New Roman"/>
          <w:sz w:val="20"/>
          <w:szCs w:val="20"/>
          <w:lang w:val="en-US"/>
        </w:rPr>
        <w:t>) Novel-miR59</w:t>
      </w:r>
      <w:r>
        <w:rPr>
          <w:rFonts w:cs="Times New Roman"/>
          <w:sz w:val="20"/>
          <w:szCs w:val="20"/>
          <w:lang w:val="en-US"/>
        </w:rPr>
        <w:t>.</w:t>
      </w:r>
    </w:p>
    <w:sectPr w:rsidR="00E816E4" w:rsidRPr="00756E3F" w:rsidSect="003238F5"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10D75"/>
    <w:multiLevelType w:val="multilevel"/>
    <w:tmpl w:val="03B0C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B1D26"/>
    <w:multiLevelType w:val="multilevel"/>
    <w:tmpl w:val="08225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73CCA"/>
    <w:multiLevelType w:val="hybridMultilevel"/>
    <w:tmpl w:val="81D0A5C2"/>
    <w:lvl w:ilvl="0" w:tplc="AAE6C27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84373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AADE3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7CA5C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BE8E4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24CCB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86AF1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24E3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AA3F2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C32101D"/>
    <w:multiLevelType w:val="multilevel"/>
    <w:tmpl w:val="9FD08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78442B"/>
    <w:multiLevelType w:val="multilevel"/>
    <w:tmpl w:val="CC742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AE2D44"/>
    <w:multiLevelType w:val="multilevel"/>
    <w:tmpl w:val="9A2E4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C11F9C"/>
    <w:multiLevelType w:val="hybridMultilevel"/>
    <w:tmpl w:val="9DAA22A8"/>
    <w:lvl w:ilvl="0" w:tplc="06600CEA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4F45C1"/>
    <w:multiLevelType w:val="multilevel"/>
    <w:tmpl w:val="65FCD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DA0D2F"/>
    <w:multiLevelType w:val="multilevel"/>
    <w:tmpl w:val="CD140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D258A1"/>
    <w:multiLevelType w:val="multilevel"/>
    <w:tmpl w:val="9D601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EE111B"/>
    <w:multiLevelType w:val="hybridMultilevel"/>
    <w:tmpl w:val="EA1A6D4C"/>
    <w:lvl w:ilvl="0" w:tplc="6F0ED598">
      <w:start w:val="1"/>
      <w:numFmt w:val="decimal"/>
      <w:lvlText w:val="%1."/>
      <w:lvlJc w:val="left"/>
      <w:pPr>
        <w:tabs>
          <w:tab w:val="num" w:pos="1350"/>
        </w:tabs>
        <w:ind w:left="1350" w:hanging="360"/>
      </w:pPr>
    </w:lvl>
    <w:lvl w:ilvl="1" w:tplc="C74E973C" w:tentative="1">
      <w:start w:val="1"/>
      <w:numFmt w:val="decimal"/>
      <w:lvlText w:val="%2."/>
      <w:lvlJc w:val="left"/>
      <w:pPr>
        <w:tabs>
          <w:tab w:val="num" w:pos="2070"/>
        </w:tabs>
        <w:ind w:left="2070" w:hanging="360"/>
      </w:pPr>
    </w:lvl>
    <w:lvl w:ilvl="2" w:tplc="409E4BCE" w:tentative="1">
      <w:start w:val="1"/>
      <w:numFmt w:val="decimal"/>
      <w:lvlText w:val="%3."/>
      <w:lvlJc w:val="left"/>
      <w:pPr>
        <w:tabs>
          <w:tab w:val="num" w:pos="2790"/>
        </w:tabs>
        <w:ind w:left="2790" w:hanging="360"/>
      </w:pPr>
    </w:lvl>
    <w:lvl w:ilvl="3" w:tplc="94E81DA0" w:tentative="1">
      <w:start w:val="1"/>
      <w:numFmt w:val="decimal"/>
      <w:lvlText w:val="%4."/>
      <w:lvlJc w:val="left"/>
      <w:pPr>
        <w:tabs>
          <w:tab w:val="num" w:pos="3510"/>
        </w:tabs>
        <w:ind w:left="3510" w:hanging="360"/>
      </w:pPr>
    </w:lvl>
    <w:lvl w:ilvl="4" w:tplc="C9F8A87E" w:tentative="1">
      <w:start w:val="1"/>
      <w:numFmt w:val="decimal"/>
      <w:lvlText w:val="%5."/>
      <w:lvlJc w:val="left"/>
      <w:pPr>
        <w:tabs>
          <w:tab w:val="num" w:pos="4230"/>
        </w:tabs>
        <w:ind w:left="4230" w:hanging="360"/>
      </w:pPr>
    </w:lvl>
    <w:lvl w:ilvl="5" w:tplc="7952B82C" w:tentative="1">
      <w:start w:val="1"/>
      <w:numFmt w:val="decimal"/>
      <w:lvlText w:val="%6."/>
      <w:lvlJc w:val="left"/>
      <w:pPr>
        <w:tabs>
          <w:tab w:val="num" w:pos="4950"/>
        </w:tabs>
        <w:ind w:left="4950" w:hanging="360"/>
      </w:pPr>
    </w:lvl>
    <w:lvl w:ilvl="6" w:tplc="E3C0F590" w:tentative="1">
      <w:start w:val="1"/>
      <w:numFmt w:val="decimal"/>
      <w:lvlText w:val="%7."/>
      <w:lvlJc w:val="left"/>
      <w:pPr>
        <w:tabs>
          <w:tab w:val="num" w:pos="5670"/>
        </w:tabs>
        <w:ind w:left="5670" w:hanging="360"/>
      </w:pPr>
    </w:lvl>
    <w:lvl w:ilvl="7" w:tplc="52EC7F5E" w:tentative="1">
      <w:start w:val="1"/>
      <w:numFmt w:val="decimal"/>
      <w:lvlText w:val="%8."/>
      <w:lvlJc w:val="left"/>
      <w:pPr>
        <w:tabs>
          <w:tab w:val="num" w:pos="6390"/>
        </w:tabs>
        <w:ind w:left="6390" w:hanging="360"/>
      </w:pPr>
    </w:lvl>
    <w:lvl w:ilvl="8" w:tplc="E004AA9E" w:tentative="1">
      <w:start w:val="1"/>
      <w:numFmt w:val="decimal"/>
      <w:lvlText w:val="%9."/>
      <w:lvlJc w:val="left"/>
      <w:pPr>
        <w:tabs>
          <w:tab w:val="num" w:pos="7110"/>
        </w:tabs>
        <w:ind w:left="7110" w:hanging="360"/>
      </w:pPr>
    </w:lvl>
  </w:abstractNum>
  <w:abstractNum w:abstractNumId="11" w15:restartNumberingAfterBreak="0">
    <w:nsid w:val="30607EB4"/>
    <w:multiLevelType w:val="multilevel"/>
    <w:tmpl w:val="2878D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204C27"/>
    <w:multiLevelType w:val="multilevel"/>
    <w:tmpl w:val="6922D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1D1F81"/>
    <w:multiLevelType w:val="multilevel"/>
    <w:tmpl w:val="A08ED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1655EF"/>
    <w:multiLevelType w:val="multilevel"/>
    <w:tmpl w:val="D2662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066E1A"/>
    <w:multiLevelType w:val="hybridMultilevel"/>
    <w:tmpl w:val="6916F80E"/>
    <w:lvl w:ilvl="0" w:tplc="EA2C50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E0FB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1EC2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F21E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AA9D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8013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B004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566E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76D4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65141AD"/>
    <w:multiLevelType w:val="hybridMultilevel"/>
    <w:tmpl w:val="CBBC8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CF2432"/>
    <w:multiLevelType w:val="multilevel"/>
    <w:tmpl w:val="A6860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3D7661"/>
    <w:multiLevelType w:val="hybridMultilevel"/>
    <w:tmpl w:val="5B3ECF54"/>
    <w:lvl w:ilvl="0" w:tplc="4992E3B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7AEC55B2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plc="251C0900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plc="8F3EB154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6518A67A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plc="1B3E91F8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plc="7ACA19D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70A267AC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plc="9EE0904E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19" w15:restartNumberingAfterBreak="0">
    <w:nsid w:val="4FF8297D"/>
    <w:multiLevelType w:val="multilevel"/>
    <w:tmpl w:val="C7FC9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1B344A"/>
    <w:multiLevelType w:val="multilevel"/>
    <w:tmpl w:val="51C8D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DE7480"/>
    <w:multiLevelType w:val="multilevel"/>
    <w:tmpl w:val="41E44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146B7B"/>
    <w:multiLevelType w:val="multilevel"/>
    <w:tmpl w:val="544E9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85748AD"/>
    <w:multiLevelType w:val="multilevel"/>
    <w:tmpl w:val="A192F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F587450"/>
    <w:multiLevelType w:val="multilevel"/>
    <w:tmpl w:val="C3089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2F4509"/>
    <w:multiLevelType w:val="multilevel"/>
    <w:tmpl w:val="41BAD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8F42B4"/>
    <w:multiLevelType w:val="multilevel"/>
    <w:tmpl w:val="8320E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56E779E"/>
    <w:multiLevelType w:val="multilevel"/>
    <w:tmpl w:val="93745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6B92417"/>
    <w:multiLevelType w:val="multilevel"/>
    <w:tmpl w:val="9D765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87A532B"/>
    <w:multiLevelType w:val="multilevel"/>
    <w:tmpl w:val="315A98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D7906A3"/>
    <w:multiLevelType w:val="multilevel"/>
    <w:tmpl w:val="89C85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DB169DB"/>
    <w:multiLevelType w:val="multilevel"/>
    <w:tmpl w:val="AF060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2DF1BEA"/>
    <w:multiLevelType w:val="multilevel"/>
    <w:tmpl w:val="43FEF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3891B0C"/>
    <w:multiLevelType w:val="multilevel"/>
    <w:tmpl w:val="BFBAB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5B45CAF"/>
    <w:multiLevelType w:val="hybridMultilevel"/>
    <w:tmpl w:val="EDCEB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CE0610"/>
    <w:multiLevelType w:val="multilevel"/>
    <w:tmpl w:val="A5B6E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8"/>
  </w:num>
  <w:num w:numId="3">
    <w:abstractNumId w:val="10"/>
  </w:num>
  <w:num w:numId="4">
    <w:abstractNumId w:val="29"/>
  </w:num>
  <w:num w:numId="5">
    <w:abstractNumId w:val="6"/>
  </w:num>
  <w:num w:numId="6">
    <w:abstractNumId w:val="15"/>
  </w:num>
  <w:num w:numId="7">
    <w:abstractNumId w:val="16"/>
  </w:num>
  <w:num w:numId="8">
    <w:abstractNumId w:val="14"/>
  </w:num>
  <w:num w:numId="9">
    <w:abstractNumId w:val="21"/>
  </w:num>
  <w:num w:numId="10">
    <w:abstractNumId w:val="27"/>
  </w:num>
  <w:num w:numId="11">
    <w:abstractNumId w:val="35"/>
  </w:num>
  <w:num w:numId="12">
    <w:abstractNumId w:val="9"/>
  </w:num>
  <w:num w:numId="13">
    <w:abstractNumId w:val="24"/>
  </w:num>
  <w:num w:numId="14">
    <w:abstractNumId w:val="22"/>
  </w:num>
  <w:num w:numId="15">
    <w:abstractNumId w:val="23"/>
  </w:num>
  <w:num w:numId="16">
    <w:abstractNumId w:val="12"/>
  </w:num>
  <w:num w:numId="17">
    <w:abstractNumId w:val="4"/>
  </w:num>
  <w:num w:numId="18">
    <w:abstractNumId w:val="28"/>
  </w:num>
  <w:num w:numId="19">
    <w:abstractNumId w:val="20"/>
  </w:num>
  <w:num w:numId="20">
    <w:abstractNumId w:val="30"/>
  </w:num>
  <w:num w:numId="21">
    <w:abstractNumId w:val="1"/>
  </w:num>
  <w:num w:numId="22">
    <w:abstractNumId w:val="25"/>
  </w:num>
  <w:num w:numId="23">
    <w:abstractNumId w:val="0"/>
  </w:num>
  <w:num w:numId="24">
    <w:abstractNumId w:val="19"/>
  </w:num>
  <w:num w:numId="25">
    <w:abstractNumId w:val="3"/>
  </w:num>
  <w:num w:numId="26">
    <w:abstractNumId w:val="11"/>
  </w:num>
  <w:num w:numId="27">
    <w:abstractNumId w:val="33"/>
  </w:num>
  <w:num w:numId="28">
    <w:abstractNumId w:val="5"/>
  </w:num>
  <w:num w:numId="29">
    <w:abstractNumId w:val="32"/>
  </w:num>
  <w:num w:numId="30">
    <w:abstractNumId w:val="31"/>
  </w:num>
  <w:num w:numId="31">
    <w:abstractNumId w:val="17"/>
  </w:num>
  <w:num w:numId="32">
    <w:abstractNumId w:val="26"/>
  </w:num>
  <w:num w:numId="33">
    <w:abstractNumId w:val="7"/>
  </w:num>
  <w:num w:numId="34">
    <w:abstractNumId w:val="8"/>
  </w:num>
  <w:num w:numId="35">
    <w:abstractNumId w:val="13"/>
  </w:num>
  <w:num w:numId="3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0FD"/>
    <w:rsid w:val="00052881"/>
    <w:rsid w:val="000605AB"/>
    <w:rsid w:val="00075A4C"/>
    <w:rsid w:val="00104439"/>
    <w:rsid w:val="00134766"/>
    <w:rsid w:val="00271D9C"/>
    <w:rsid w:val="002A2B74"/>
    <w:rsid w:val="003238F5"/>
    <w:rsid w:val="004820FD"/>
    <w:rsid w:val="00494645"/>
    <w:rsid w:val="006140C3"/>
    <w:rsid w:val="00707FCB"/>
    <w:rsid w:val="00756E3F"/>
    <w:rsid w:val="008E6F9A"/>
    <w:rsid w:val="00992EFA"/>
    <w:rsid w:val="00BB7BFA"/>
    <w:rsid w:val="00BD047A"/>
    <w:rsid w:val="00BF3F32"/>
    <w:rsid w:val="00C10A7E"/>
    <w:rsid w:val="00E816E4"/>
    <w:rsid w:val="00E922C5"/>
    <w:rsid w:val="00E92EA1"/>
    <w:rsid w:val="00F77705"/>
    <w:rsid w:val="29836CE7"/>
    <w:rsid w:val="5196A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7ED49"/>
  <w15:chartTrackingRefBased/>
  <w15:docId w15:val="{71BDB09A-8AA8-483D-9D5C-CBCAAAF5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d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16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820F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kern w:val="0"/>
      <w:sz w:val="36"/>
      <w:szCs w:val="36"/>
      <w:lang w:eastAsia="id-ID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4820FD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kern w:val="0"/>
      <w:sz w:val="27"/>
      <w:szCs w:val="27"/>
      <w:lang w:eastAsia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20F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id-ID"/>
      <w14:ligatures w14:val="none"/>
    </w:rPr>
  </w:style>
  <w:style w:type="character" w:styleId="Hyperlink">
    <w:name w:val="Hyperlink"/>
    <w:basedOn w:val="DefaultParagraphFont"/>
    <w:uiPriority w:val="99"/>
    <w:unhideWhenUsed/>
    <w:rsid w:val="004820F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820FD"/>
    <w:rPr>
      <w:rFonts w:eastAsia="Times New Roman" w:cs="Times New Roman"/>
      <w:b/>
      <w:bCs/>
      <w:kern w:val="0"/>
      <w:sz w:val="36"/>
      <w:szCs w:val="36"/>
      <w:lang w:eastAsia="id-ID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820FD"/>
    <w:rPr>
      <w:rFonts w:eastAsia="Times New Roman" w:cs="Times New Roman"/>
      <w:b/>
      <w:bCs/>
      <w:kern w:val="0"/>
      <w:sz w:val="27"/>
      <w:szCs w:val="27"/>
      <w:lang w:eastAsia="id-ID"/>
      <w14:ligatures w14:val="none"/>
    </w:rPr>
  </w:style>
  <w:style w:type="paragraph" w:customStyle="1" w:styleId="msonormal0">
    <w:name w:val="msonormal"/>
    <w:basedOn w:val="Normal"/>
    <w:rsid w:val="004820F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id-ID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820FD"/>
    <w:rPr>
      <w:color w:val="800080"/>
      <w:u w:val="single"/>
    </w:rPr>
  </w:style>
  <w:style w:type="character" w:customStyle="1" w:styleId="u-small-caps">
    <w:name w:val="u-small-caps"/>
    <w:basedOn w:val="DefaultParagraphFont"/>
    <w:rsid w:val="004820FD"/>
  </w:style>
  <w:style w:type="paragraph" w:customStyle="1" w:styleId="paragraph">
    <w:name w:val="paragraph"/>
    <w:basedOn w:val="Normal"/>
    <w:rsid w:val="006140C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id-ID"/>
      <w14:ligatures w14:val="none"/>
    </w:rPr>
  </w:style>
  <w:style w:type="character" w:customStyle="1" w:styleId="normaltextrun">
    <w:name w:val="normaltextrun"/>
    <w:basedOn w:val="DefaultParagraphFont"/>
    <w:rsid w:val="006140C3"/>
  </w:style>
  <w:style w:type="character" w:customStyle="1" w:styleId="eop">
    <w:name w:val="eop"/>
    <w:basedOn w:val="DefaultParagraphFont"/>
    <w:rsid w:val="006140C3"/>
  </w:style>
  <w:style w:type="character" w:customStyle="1" w:styleId="Heading1Char">
    <w:name w:val="Heading 1 Char"/>
    <w:basedOn w:val="DefaultParagraphFont"/>
    <w:link w:val="Heading1"/>
    <w:uiPriority w:val="9"/>
    <w:rsid w:val="00E816E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E816E4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16E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816E4"/>
    <w:rPr>
      <w:rFonts w:asciiTheme="minorHAnsi" w:hAnsiTheme="minorHAns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16E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816E4"/>
    <w:rPr>
      <w:rFonts w:asciiTheme="minorHAnsi" w:hAnsiTheme="minorHAnsi"/>
      <w:sz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16E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816E4"/>
    <w:pPr>
      <w:ind w:left="720"/>
      <w:contextualSpacing/>
    </w:pPr>
    <w:rPr>
      <w:rFonts w:asciiTheme="minorHAnsi" w:hAnsiTheme="minorHAnsi"/>
      <w:sz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E816E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816E4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816E4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816E4"/>
    <w:pPr>
      <w:spacing w:after="100"/>
    </w:pPr>
    <w:rPr>
      <w:rFonts w:asciiTheme="minorHAnsi" w:hAnsiTheme="minorHAnsi"/>
      <w:sz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816E4"/>
    <w:pPr>
      <w:spacing w:after="100"/>
      <w:ind w:left="220"/>
    </w:pPr>
    <w:rPr>
      <w:rFonts w:asciiTheme="minorHAnsi" w:hAnsiTheme="minorHAnsi"/>
      <w:sz w:val="2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E816E4"/>
    <w:pPr>
      <w:spacing w:after="0"/>
    </w:pPr>
    <w:rPr>
      <w:rFonts w:asciiTheme="minorHAnsi" w:hAnsiTheme="minorHAnsi"/>
      <w:sz w:val="22"/>
      <w:lang w:val="en-US"/>
    </w:rPr>
  </w:style>
  <w:style w:type="paragraph" w:customStyle="1" w:styleId="xl63">
    <w:name w:val="xl63"/>
    <w:basedOn w:val="Normal"/>
    <w:rsid w:val="00E816E4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  <w14:ligatures w14:val="none"/>
    </w:rPr>
  </w:style>
  <w:style w:type="paragraph" w:customStyle="1" w:styleId="xl64">
    <w:name w:val="xl64"/>
    <w:basedOn w:val="Normal"/>
    <w:rsid w:val="00E816E4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  <w14:ligatures w14:val="none"/>
    </w:rPr>
  </w:style>
  <w:style w:type="paragraph" w:customStyle="1" w:styleId="xl65">
    <w:name w:val="xl65"/>
    <w:basedOn w:val="Normal"/>
    <w:rsid w:val="00E816E4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Cs w:val="24"/>
      <w:lang w:val="en-US"/>
      <w14:ligatures w14:val="none"/>
    </w:rPr>
  </w:style>
  <w:style w:type="paragraph" w:customStyle="1" w:styleId="xl66">
    <w:name w:val="xl66"/>
    <w:basedOn w:val="Normal"/>
    <w:rsid w:val="00E816E4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val="en-US"/>
      <w14:ligatures w14:val="none"/>
    </w:rPr>
  </w:style>
  <w:style w:type="paragraph" w:customStyle="1" w:styleId="xl67">
    <w:name w:val="xl67"/>
    <w:basedOn w:val="Normal"/>
    <w:rsid w:val="00E816E4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Cs w:val="24"/>
      <w:lang w:val="en-US"/>
      <w14:ligatures w14:val="none"/>
    </w:rPr>
  </w:style>
  <w:style w:type="paragraph" w:customStyle="1" w:styleId="xl68">
    <w:name w:val="xl68"/>
    <w:basedOn w:val="Normal"/>
    <w:rsid w:val="00E816E4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E816E4"/>
    <w:pPr>
      <w:spacing w:after="0" w:line="240" w:lineRule="auto"/>
    </w:pPr>
    <w:rPr>
      <w:rFonts w:asciiTheme="minorHAnsi" w:hAnsiTheme="minorHAnsi"/>
      <w:sz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816E4"/>
    <w:pPr>
      <w:spacing w:after="100"/>
      <w:ind w:left="440"/>
    </w:pPr>
    <w:rPr>
      <w:rFonts w:asciiTheme="minorHAnsi" w:hAnsiTheme="minorHAnsi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1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6E4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6E4"/>
    <w:rPr>
      <w:rFonts w:asciiTheme="minorHAnsi" w:hAnsi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6E4"/>
    <w:rPr>
      <w:rFonts w:asciiTheme="minorHAnsi" w:hAnsiTheme="minorHAnsi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16E4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16E4"/>
    <w:rPr>
      <w:rFonts w:asciiTheme="minorHAnsi" w:hAnsiTheme="minorHAns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816E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829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7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0240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6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530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47209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5608212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67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97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9840132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</w:div>
                <w:div w:id="201096122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91758749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377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956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3081930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</w:div>
                <w:div w:id="2114278683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45845692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502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3135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328193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22579702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665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032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0220852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3738067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9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41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5458007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40471986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898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586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349932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20244836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509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9725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2863240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7422137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4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000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896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449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702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4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07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1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15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28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9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83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0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04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9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69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7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1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85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7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4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19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9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2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46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22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9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7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27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1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83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9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5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25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4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7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3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33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0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7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5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16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3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05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41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5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60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8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7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94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2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4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58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52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8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6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80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57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1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96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40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8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12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46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51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73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2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3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70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23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0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5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7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94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0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8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2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6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6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7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9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4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9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43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67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5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4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8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7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4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4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1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67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4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36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8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55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0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76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1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3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0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15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9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2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8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1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73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0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0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87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15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06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8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6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9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8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50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9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29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0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7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8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9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4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23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7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0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94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5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65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83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80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7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7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7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05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7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8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30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95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89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54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68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9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40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3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2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7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48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3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8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3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3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46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6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81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1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1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70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1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0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1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0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0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1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5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05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5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7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4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2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11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8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20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4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38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2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59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8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1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0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3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83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7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24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76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39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12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86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1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1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8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21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86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9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46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09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37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8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88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50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82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047</Words>
  <Characters>17372</Characters>
  <Application>Microsoft Office Word</Application>
  <DocSecurity>0</DocSecurity>
  <Lines>144</Lines>
  <Paragraphs>40</Paragraphs>
  <ScaleCrop>false</ScaleCrop>
  <Company/>
  <LinksUpToDate>false</LinksUpToDate>
  <CharactersWithSpaces>20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Ulfa Ningsih</dc:creator>
  <cp:keywords/>
  <dc:description/>
  <cp:lastModifiedBy>Megala Priya J.</cp:lastModifiedBy>
  <cp:revision>5</cp:revision>
  <dcterms:created xsi:type="dcterms:W3CDTF">2024-01-25T14:07:00Z</dcterms:created>
  <dcterms:modified xsi:type="dcterms:W3CDTF">2024-02-03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8b525e5-f3da-4501-8f1e-526b6769fc56_Enabled">
    <vt:lpwstr>true</vt:lpwstr>
  </property>
  <property fmtid="{D5CDD505-2E9C-101B-9397-08002B2CF9AE}" pid="3" name="MSIP_Label_38b525e5-f3da-4501-8f1e-526b6769fc56_SetDate">
    <vt:lpwstr>2023-07-22T09:16:42Z</vt:lpwstr>
  </property>
  <property fmtid="{D5CDD505-2E9C-101B-9397-08002B2CF9AE}" pid="4" name="MSIP_Label_38b525e5-f3da-4501-8f1e-526b6769fc56_Method">
    <vt:lpwstr>Standard</vt:lpwstr>
  </property>
  <property fmtid="{D5CDD505-2E9C-101B-9397-08002B2CF9AE}" pid="5" name="MSIP_Label_38b525e5-f3da-4501-8f1e-526b6769fc56_Name">
    <vt:lpwstr>defa4170-0d19-0005-0004-bc88714345d2</vt:lpwstr>
  </property>
  <property fmtid="{D5CDD505-2E9C-101B-9397-08002B2CF9AE}" pid="6" name="MSIP_Label_38b525e5-f3da-4501-8f1e-526b6769fc56_SiteId">
    <vt:lpwstr>db6e1183-4c65-405c-82ce-7cd53fa6e9dc</vt:lpwstr>
  </property>
  <property fmtid="{D5CDD505-2E9C-101B-9397-08002B2CF9AE}" pid="7" name="MSIP_Label_38b525e5-f3da-4501-8f1e-526b6769fc56_ActionId">
    <vt:lpwstr>826f095e-1ed4-4df1-a519-4b121710491f</vt:lpwstr>
  </property>
  <property fmtid="{D5CDD505-2E9C-101B-9397-08002B2CF9AE}" pid="8" name="MSIP_Label_38b525e5-f3da-4501-8f1e-526b6769fc56_ContentBits">
    <vt:lpwstr>0</vt:lpwstr>
  </property>
</Properties>
</file>